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81FE9" w14:textId="77777777" w:rsidR="000E350D" w:rsidRDefault="00C81DD1" w:rsidP="00C822BB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C822BB">
        <w:rPr>
          <w:rFonts w:ascii="Times New Roman" w:hAnsi="Times New Roman" w:cs="Times New Roman" w:hint="eastAsia"/>
          <w:b/>
          <w:sz w:val="32"/>
          <w:szCs w:val="24"/>
        </w:rPr>
        <w:t>Supplementary information</w:t>
      </w:r>
    </w:p>
    <w:p w14:paraId="13CCDB0E" w14:textId="77777777" w:rsidR="00CA6F51" w:rsidRDefault="00067711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19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2536F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819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7BA5">
        <w:rPr>
          <w:rFonts w:ascii="Times New Roman" w:hAnsi="Times New Roman" w:cs="Times New Roman"/>
          <w:sz w:val="24"/>
          <w:szCs w:val="24"/>
        </w:rPr>
        <w:t xml:space="preserve">Dissimilarity tests of bacterial communities among five </w:t>
      </w:r>
      <w:r w:rsidR="00103626">
        <w:rPr>
          <w:rFonts w:ascii="Times New Roman" w:hAnsi="Times New Roman" w:cs="Times New Roman"/>
          <w:sz w:val="24"/>
          <w:szCs w:val="24"/>
        </w:rPr>
        <w:t>era</w:t>
      </w:r>
      <w:r w:rsidR="00103626" w:rsidRPr="00F67BA5">
        <w:rPr>
          <w:rFonts w:ascii="Times New Roman" w:hAnsi="Times New Roman" w:cs="Times New Roman"/>
          <w:sz w:val="24"/>
          <w:szCs w:val="24"/>
        </w:rPr>
        <w:t xml:space="preserve">s </w:t>
      </w:r>
      <w:r w:rsidRPr="00F67BA5">
        <w:rPr>
          <w:rFonts w:ascii="Times New Roman" w:hAnsi="Times New Roman" w:cs="Times New Roman"/>
          <w:sz w:val="24"/>
          <w:szCs w:val="24"/>
        </w:rPr>
        <w:t xml:space="preserve">using Permutational multivariate analysis </w:t>
      </w:r>
    </w:p>
    <w:p w14:paraId="34FC69E9" w14:textId="1A6D0B87" w:rsidR="00067711" w:rsidRDefault="00067711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7BA5">
        <w:rPr>
          <w:rFonts w:ascii="Times New Roman" w:hAnsi="Times New Roman" w:cs="Times New Roman"/>
          <w:sz w:val="24"/>
          <w:szCs w:val="24"/>
        </w:rPr>
        <w:t xml:space="preserve">based on Bray-Curtis </w:t>
      </w:r>
      <w:r w:rsidR="00B21F34">
        <w:rPr>
          <w:rFonts w:ascii="Times New Roman" w:hAnsi="Times New Roman" w:cs="Times New Roman" w:hint="eastAsia"/>
          <w:sz w:val="24"/>
          <w:szCs w:val="24"/>
        </w:rPr>
        <w:t>dissimilarity</w:t>
      </w:r>
      <w:r w:rsidR="00884D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7BA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7586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A87586">
        <w:rPr>
          <w:rFonts w:ascii="Times New Roman" w:hAnsi="Times New Roman" w:cs="Times New Roman"/>
          <w:sz w:val="24"/>
          <w:szCs w:val="24"/>
        </w:rPr>
        <w:t>MNTD</w:t>
      </w:r>
      <w:r w:rsidRPr="00F67BA5">
        <w:rPr>
          <w:rFonts w:ascii="Times New Roman" w:hAnsi="Times New Roman" w:cs="Times New Roman"/>
          <w:sz w:val="24"/>
          <w:szCs w:val="24"/>
        </w:rPr>
        <w:t xml:space="preserve"> </w:t>
      </w:r>
      <w:r w:rsidR="00720F1C" w:rsidRPr="00F67BA5">
        <w:rPr>
          <w:rFonts w:ascii="Times New Roman" w:hAnsi="Times New Roman" w:cs="Times New Roman"/>
          <w:sz w:val="24"/>
          <w:szCs w:val="24"/>
        </w:rPr>
        <w:t>distance</w:t>
      </w:r>
      <w:r w:rsidR="004705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2800"/>
        <w:gridCol w:w="1080"/>
        <w:gridCol w:w="1080"/>
        <w:gridCol w:w="580"/>
        <w:gridCol w:w="1160"/>
        <w:gridCol w:w="1080"/>
      </w:tblGrid>
      <w:tr w:rsidR="00F6605C" w:rsidRPr="00340C00" w14:paraId="69BCBAEB" w14:textId="77777777" w:rsidTr="00F6605C">
        <w:trPr>
          <w:trHeight w:val="315"/>
          <w:jc w:val="center"/>
        </w:trPr>
        <w:tc>
          <w:tcPr>
            <w:tcW w:w="280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EC38" w14:textId="77777777" w:rsidR="00F6605C" w:rsidRPr="00340C00" w:rsidRDefault="00F6605C" w:rsidP="00F660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ERMANOVA test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F6FF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ray-Curtis</w:t>
            </w:r>
          </w:p>
        </w:tc>
        <w:tc>
          <w:tcPr>
            <w:tcW w:w="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447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8A5C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76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βMNTD</w:t>
            </w:r>
          </w:p>
        </w:tc>
      </w:tr>
      <w:tr w:rsidR="00F6605C" w:rsidRPr="00340C00" w14:paraId="2D58D197" w14:textId="77777777" w:rsidTr="007E7EFE">
        <w:trPr>
          <w:trHeight w:val="300"/>
          <w:jc w:val="center"/>
        </w:trPr>
        <w:tc>
          <w:tcPr>
            <w:tcW w:w="280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5BBEDD" w14:textId="77777777" w:rsidR="00F6605C" w:rsidRPr="00340C00" w:rsidRDefault="00F6605C" w:rsidP="0048262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D091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6825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31ED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3679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B6F1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6825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2679" w14:textId="77777777" w:rsidR="00F6605C" w:rsidRPr="00340C00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  <w:proofErr w:type="spellEnd"/>
          </w:p>
        </w:tc>
      </w:tr>
      <w:tr w:rsidR="00F6605C" w:rsidRPr="00340C00" w14:paraId="08DCEF39" w14:textId="77777777" w:rsidTr="00252813">
        <w:trPr>
          <w:trHeight w:val="300"/>
          <w:jc w:val="center"/>
        </w:trPr>
        <w:tc>
          <w:tcPr>
            <w:tcW w:w="2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B55" w14:textId="77777777" w:rsidR="00F6605C" w:rsidRPr="00340C00" w:rsidRDefault="00E66300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vs </w:t>
            </w:r>
            <w:r w:rsidR="00F6605C"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5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C47B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EAC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1AC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09F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522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D3C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7A03F44B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892" w14:textId="77777777" w:rsidR="00F6605C" w:rsidRPr="00340C00" w:rsidRDefault="00E66300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vs </w:t>
            </w:r>
            <w:r w:rsidR="00F6605C"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89E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C59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4259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F5F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736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6ECF7EEC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B80" w14:textId="77777777" w:rsidR="00F6605C" w:rsidRPr="00340C00" w:rsidRDefault="00E66300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vs </w:t>
            </w:r>
            <w:r w:rsidR="00F6605C"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07E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04F1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338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3F3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B7E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437C2518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EE2" w14:textId="77777777" w:rsidR="00F6605C" w:rsidRPr="00340C00" w:rsidRDefault="00E66300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vs </w:t>
            </w:r>
            <w:r w:rsidR="00F6605C"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459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8C7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A17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F5A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838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25A5EBF6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103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C47B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 vs </w:t>
            </w: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FB05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ADF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E81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04E6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193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2C125942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1C0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C47B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 vs </w:t>
            </w: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43B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157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B49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73C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69C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F6605C" w:rsidRPr="00340C00" w14:paraId="75216C8C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2BF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C47B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 vs </w:t>
            </w: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4F3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6C4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AE6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065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008A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5BBCF1F9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C77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150 vs </w:t>
            </w: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C065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140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96EF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AC5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707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F6605C" w:rsidRPr="00340C00" w14:paraId="17189D0B" w14:textId="77777777" w:rsidTr="00252813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62A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150 vs </w:t>
            </w:r>
            <w:r w:rsidRPr="00340C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FB00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FEA6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35D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F78E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43A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6605C" w:rsidRPr="00340C00" w14:paraId="1FB46C48" w14:textId="77777777" w:rsidTr="00252813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7CC6" w14:textId="77777777" w:rsidR="00F6605C" w:rsidRPr="00340C00" w:rsidRDefault="00F6605C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395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300 vs </w:t>
            </w:r>
            <w:r w:rsidRPr="009A395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</w:t>
            </w:r>
            <w:r w:rsidR="00E663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803D" w14:textId="77777777" w:rsidR="00F6605C" w:rsidRPr="009A3952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9A395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6281" w14:textId="77777777" w:rsidR="00F6605C" w:rsidRPr="009A3952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9A395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A722" w14:textId="77777777" w:rsidR="00F6605C" w:rsidRPr="009A3952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AD01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B730" w14:textId="77777777" w:rsidR="00F6605C" w:rsidRPr="00F67BA5" w:rsidRDefault="00F6605C" w:rsidP="0048262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67BA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</w:tbl>
    <w:p w14:paraId="67AAC757" w14:textId="77777777" w:rsidR="00067711" w:rsidRDefault="00067711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AE55DC" w14:textId="77777777" w:rsidR="00477594" w:rsidRDefault="00477594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209910" w14:textId="77777777" w:rsidR="00477594" w:rsidRDefault="0047759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9CC0DF" w14:textId="77777777" w:rsidR="00323A24" w:rsidRDefault="00323A2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9FFE7B" w14:textId="77777777" w:rsidR="00323A24" w:rsidRDefault="00323A2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F29BDC" w14:textId="77777777" w:rsidR="00323A24" w:rsidRDefault="00323A2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522556" w14:textId="77777777" w:rsidR="00477594" w:rsidRDefault="0047759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6F029F" w14:textId="77777777" w:rsidR="00477594" w:rsidRDefault="00477594" w:rsidP="00323A24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C4784F" w14:textId="77777777" w:rsidR="00E83419" w:rsidRDefault="00E83419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4853EE" w14:textId="77777777" w:rsidR="00E83419" w:rsidRDefault="00E83419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C89425" w14:textId="77777777" w:rsidR="00E83419" w:rsidRDefault="00E83419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E8429B" w14:textId="77777777" w:rsidR="00E83419" w:rsidRDefault="00E83419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501530" w14:textId="77777777" w:rsidR="00E83419" w:rsidRDefault="00E83419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49CD52" w14:textId="6356F7CB" w:rsidR="00067711" w:rsidRDefault="00067711" w:rsidP="0006771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099E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2536F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2099E">
        <w:rPr>
          <w:rFonts w:ascii="Times New Roman" w:hAnsi="Times New Roman" w:cs="Times New Roman"/>
          <w:sz w:val="24"/>
          <w:szCs w:val="24"/>
        </w:rPr>
        <w:t xml:space="preserve"> </w:t>
      </w:r>
      <w:r w:rsidR="007767E4">
        <w:rPr>
          <w:rFonts w:ascii="Times New Roman" w:hAnsi="Times New Roman" w:cs="Times New Roman"/>
          <w:sz w:val="24"/>
          <w:szCs w:val="24"/>
        </w:rPr>
        <w:t>C</w:t>
      </w:r>
      <w:r w:rsidR="007767E4">
        <w:rPr>
          <w:rFonts w:ascii="Times New Roman" w:hAnsi="Times New Roman" w:cs="Times New Roman" w:hint="eastAsia"/>
          <w:sz w:val="24"/>
          <w:szCs w:val="24"/>
        </w:rPr>
        <w:t>hange</w:t>
      </w:r>
      <w:r w:rsidR="003F79DE">
        <w:rPr>
          <w:rFonts w:ascii="Times New Roman" w:hAnsi="Times New Roman" w:cs="Times New Roman" w:hint="eastAsia"/>
          <w:sz w:val="24"/>
          <w:szCs w:val="24"/>
        </w:rPr>
        <w:t>s in s</w:t>
      </w:r>
      <w:r w:rsidR="00A7078C">
        <w:rPr>
          <w:rFonts w:ascii="Times New Roman" w:hAnsi="Times New Roman" w:cs="Times New Roman" w:hint="eastAsia"/>
          <w:sz w:val="24"/>
          <w:szCs w:val="24"/>
        </w:rPr>
        <w:t xml:space="preserve">oil </w:t>
      </w:r>
      <w:r w:rsidR="00A7078C">
        <w:rPr>
          <w:rFonts w:ascii="Times New Roman" w:hAnsi="Times New Roman" w:cs="Times New Roman"/>
          <w:sz w:val="24"/>
          <w:szCs w:val="24"/>
        </w:rPr>
        <w:t>chemical</w:t>
      </w:r>
      <w:r w:rsidR="00A7078C">
        <w:rPr>
          <w:rFonts w:ascii="Times New Roman" w:hAnsi="Times New Roman" w:cs="Times New Roman" w:hint="eastAsia"/>
          <w:sz w:val="24"/>
          <w:szCs w:val="24"/>
        </w:rPr>
        <w:t xml:space="preserve"> variables</w:t>
      </w:r>
      <w:r w:rsidRPr="0022099E">
        <w:rPr>
          <w:rFonts w:ascii="Times New Roman" w:hAnsi="Times New Roman" w:cs="Times New Roman"/>
          <w:sz w:val="24"/>
          <w:szCs w:val="24"/>
        </w:rPr>
        <w:t xml:space="preserve"> of the </w:t>
      </w:r>
      <w:r w:rsidR="00E96AA1">
        <w:rPr>
          <w:rFonts w:ascii="Times New Roman" w:hAnsi="Times New Roman" w:cs="Times New Roman" w:hint="eastAsia"/>
          <w:sz w:val="24"/>
          <w:szCs w:val="24"/>
        </w:rPr>
        <w:t>investigated</w:t>
      </w:r>
      <w:r w:rsidRPr="0022099E">
        <w:rPr>
          <w:rFonts w:ascii="Times New Roman" w:hAnsi="Times New Roman" w:cs="Times New Roman"/>
          <w:sz w:val="24"/>
          <w:szCs w:val="24"/>
        </w:rPr>
        <w:t xml:space="preserve"> soil </w:t>
      </w:r>
      <w:proofErr w:type="spellStart"/>
      <w:r w:rsidRPr="0022099E">
        <w:rPr>
          <w:rFonts w:ascii="Times New Roman" w:hAnsi="Times New Roman" w:cs="Times New Roman"/>
          <w:sz w:val="24"/>
          <w:szCs w:val="24"/>
        </w:rPr>
        <w:t>chronosequence</w:t>
      </w:r>
      <w:r w:rsidR="007403AA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5D7111">
        <w:rPr>
          <w:rFonts w:ascii="Times New Roman" w:hAnsi="Times New Roman" w:cs="Times New Roman"/>
          <w:sz w:val="24"/>
          <w:szCs w:val="24"/>
        </w:rPr>
        <w:t xml:space="preserve"> among different successional </w:t>
      </w:r>
      <w:r w:rsidR="00103626">
        <w:rPr>
          <w:rFonts w:ascii="Times New Roman" w:hAnsi="Times New Roman" w:cs="Times New Roman"/>
          <w:sz w:val="24"/>
          <w:szCs w:val="24"/>
        </w:rPr>
        <w:t>eras</w:t>
      </w:r>
      <w:r w:rsidR="0047059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989" w:type="dxa"/>
        <w:jc w:val="center"/>
        <w:tblLook w:val="04A0" w:firstRow="1" w:lastRow="0" w:firstColumn="1" w:lastColumn="0" w:noHBand="0" w:noVBand="1"/>
      </w:tblPr>
      <w:tblGrid>
        <w:gridCol w:w="1454"/>
        <w:gridCol w:w="1535"/>
        <w:gridCol w:w="1780"/>
        <w:gridCol w:w="1780"/>
        <w:gridCol w:w="1780"/>
        <w:gridCol w:w="1660"/>
      </w:tblGrid>
      <w:tr w:rsidR="005D7111" w:rsidRPr="00964E7D" w14:paraId="27F26B86" w14:textId="77777777" w:rsidTr="005D7111">
        <w:trPr>
          <w:trHeight w:val="300"/>
          <w:jc w:val="center"/>
        </w:trPr>
        <w:tc>
          <w:tcPr>
            <w:tcW w:w="1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986F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F22A566" w14:textId="77777777" w:rsidR="005D7111" w:rsidRPr="00964E7D" w:rsidRDefault="005D7111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55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F303A69" w14:textId="77777777" w:rsidR="005D7111" w:rsidRPr="00964E7D" w:rsidRDefault="005D7111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30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8778" w14:textId="77777777" w:rsidR="005D7111" w:rsidRPr="00964E7D" w:rsidRDefault="005D7111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15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B82B85A" w14:textId="77777777" w:rsidR="005D7111" w:rsidRPr="00964E7D" w:rsidRDefault="005D7111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5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5121E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0E6F930" w14:textId="77777777" w:rsidR="005D7111" w:rsidRPr="00964E7D" w:rsidRDefault="005D7111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odern</w:t>
            </w:r>
            <w:r w:rsidR="00CF769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</w:tr>
      <w:tr w:rsidR="005D7111" w:rsidRPr="00964E7D" w14:paraId="7F657CF6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94A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C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5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1B81BE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.74±1.82a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F136CD3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2.59±0.69b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073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.75±0.76a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FAC8CA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2.97±1.13b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99CCCB1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.45±2.20c</w:t>
            </w:r>
          </w:p>
        </w:tc>
      </w:tr>
      <w:tr w:rsidR="005D7111" w:rsidRPr="00964E7D" w14:paraId="7D4600C9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153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C2603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.05±0.15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1A7B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.22±0.06a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EE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.05±0.06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EC65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.26±0.12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D10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.01±0.22c</w:t>
            </w:r>
          </w:p>
        </w:tc>
      </w:tr>
      <w:tr w:rsidR="005D7111" w:rsidRPr="00964E7D" w14:paraId="142CBC86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9E8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888F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0±0.09a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C764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2±0.02a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CC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29±0.02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CC6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9±0.0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3381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61±0.09c</w:t>
            </w:r>
          </w:p>
        </w:tc>
      </w:tr>
      <w:tr w:rsidR="005D7111" w:rsidRPr="00964E7D" w14:paraId="2D8C6961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04C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mg/g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BF40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.72±0.97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EA92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9.03±0.22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14E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9.73±0.05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0500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9.17±0.18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BEC4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7.22±0.48a</w:t>
            </w:r>
          </w:p>
        </w:tc>
      </w:tr>
      <w:tr w:rsidR="005D7111" w:rsidRPr="00964E7D" w14:paraId="5D401299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198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mg/g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DFBC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313.01±41.70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1188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87.29±8.72ab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6E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305.38±39.26b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E41C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77.54±11.26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D7FE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69.97±5.02a</w:t>
            </w:r>
          </w:p>
        </w:tc>
      </w:tr>
      <w:tr w:rsidR="005D7111" w:rsidRPr="00964E7D" w14:paraId="42EAF950" w14:textId="77777777" w:rsidTr="005D7111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3ED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6DF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.64±0.07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B61BE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.44±0.07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4AB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.44±0.06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71E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.20±0.2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8416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.32±0.14ab</w:t>
            </w:r>
          </w:p>
        </w:tc>
      </w:tr>
      <w:tr w:rsidR="005D7111" w:rsidRPr="00964E7D" w14:paraId="33DF65D4" w14:textId="77777777" w:rsidTr="005D7111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A2E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E7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Na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bottom"/>
          </w:tcPr>
          <w:p w14:paraId="6E099190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25±0.04a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00222CC4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6±0.02ab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A9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89±0.01b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5E699D8B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24±0.05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14CDBD2F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534±0.02a</w:t>
            </w:r>
          </w:p>
        </w:tc>
      </w:tr>
      <w:tr w:rsidR="005D7111" w:rsidRPr="00964E7D" w14:paraId="294FA5BE" w14:textId="77777777" w:rsidTr="005D7111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240DF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1A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mg/g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bottom"/>
          </w:tcPr>
          <w:p w14:paraId="1A8F701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87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4a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0BCC34B2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275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02a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E3A53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251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03a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20E05BB2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249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03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5A2A7176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6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a</w:t>
            </w:r>
          </w:p>
        </w:tc>
      </w:tr>
      <w:tr w:rsidR="005D7111" w:rsidRPr="00964E7D" w14:paraId="5B7B4F21" w14:textId="77777777" w:rsidTr="005D7111">
        <w:trPr>
          <w:trHeight w:val="315"/>
          <w:jc w:val="center"/>
        </w:trPr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636BF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Cu (mg/g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bottom"/>
          </w:tcPr>
          <w:p w14:paraId="70BF3D96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5.17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12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bottom"/>
          </w:tcPr>
          <w:p w14:paraId="73AA9B9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4.58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07ab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04360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4.3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76ab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bottom"/>
          </w:tcPr>
          <w:p w14:paraId="37C5B163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3.7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97a</w:t>
            </w:r>
          </w:p>
        </w:tc>
        <w:tc>
          <w:tcPr>
            <w:tcW w:w="1660" w:type="dxa"/>
            <w:tcBorders>
              <w:left w:val="nil"/>
              <w:right w:val="nil"/>
            </w:tcBorders>
            <w:vAlign w:val="bottom"/>
          </w:tcPr>
          <w:p w14:paraId="3632F204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4.51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67ab</w:t>
            </w:r>
          </w:p>
        </w:tc>
      </w:tr>
      <w:tr w:rsidR="005D7111" w:rsidRPr="00964E7D" w14:paraId="075322E0" w14:textId="77777777" w:rsidTr="005D7111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7905D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K (mg/g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bottom"/>
          </w:tcPr>
          <w:p w14:paraId="6589FE6C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22.23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97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79F26FBD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20.27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57ab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5A530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21.4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.14b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14:paraId="278F0246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20.21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.43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3456F71F" w14:textId="77777777" w:rsidR="005D7111" w:rsidRPr="007C34B5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17.76</w:t>
            </w:r>
            <w:r w:rsidRPr="007C34B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78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</w:t>
            </w:r>
          </w:p>
        </w:tc>
      </w:tr>
      <w:tr w:rsidR="005D7111" w:rsidRPr="00964E7D" w14:paraId="74B69160" w14:textId="77777777" w:rsidTr="005D7111">
        <w:trPr>
          <w:trHeight w:val="315"/>
          <w:jc w:val="center"/>
        </w:trPr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6DB136" w14:textId="77777777" w:rsidR="005D7111" w:rsidRPr="00964E7D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1A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mg/g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bottom"/>
          </w:tcPr>
          <w:p w14:paraId="5A34232E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72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0.38c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bottom"/>
          </w:tcPr>
          <w:p w14:paraId="1D368F41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43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13b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26789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4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0.09b 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bottom"/>
          </w:tcPr>
          <w:p w14:paraId="2FEAD214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30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15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b</w:t>
            </w:r>
          </w:p>
        </w:tc>
        <w:tc>
          <w:tcPr>
            <w:tcW w:w="1660" w:type="dxa"/>
            <w:tcBorders>
              <w:left w:val="nil"/>
              <w:right w:val="nil"/>
            </w:tcBorders>
            <w:vAlign w:val="bottom"/>
          </w:tcPr>
          <w:p w14:paraId="5E8A24E7" w14:textId="77777777" w:rsidR="005D7111" w:rsidRPr="007C34B5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3.01</w:t>
            </w:r>
            <w:r w:rsidRPr="007C34B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13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</w:t>
            </w:r>
          </w:p>
        </w:tc>
      </w:tr>
      <w:tr w:rsidR="005D7111" w:rsidRPr="00964E7D" w14:paraId="694ED87F" w14:textId="77777777" w:rsidTr="005D7111">
        <w:trPr>
          <w:trHeight w:val="315"/>
          <w:jc w:val="center"/>
        </w:trPr>
        <w:tc>
          <w:tcPr>
            <w:tcW w:w="145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AF3F974" w14:textId="77777777" w:rsidR="005D7111" w:rsidRPr="00F41AB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Zn (mg/g)</w:t>
            </w:r>
          </w:p>
        </w:tc>
        <w:tc>
          <w:tcPr>
            <w:tcW w:w="1535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CB58812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.36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1.43bc</w:t>
            </w:r>
          </w:p>
        </w:tc>
        <w:tc>
          <w:tcPr>
            <w:tcW w:w="178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7B31E577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61.43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.03a</w:t>
            </w:r>
          </w:p>
        </w:tc>
        <w:tc>
          <w:tcPr>
            <w:tcW w:w="178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43CF8A5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75.24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4.50c</w:t>
            </w:r>
          </w:p>
        </w:tc>
        <w:tc>
          <w:tcPr>
            <w:tcW w:w="178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721BB9DD" w14:textId="77777777" w:rsidR="005D7111" w:rsidRPr="00496FA6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65.92</w:t>
            </w:r>
            <w:r w:rsidRPr="00496FA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0.57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b</w:t>
            </w:r>
          </w:p>
        </w:tc>
        <w:tc>
          <w:tcPr>
            <w:tcW w:w="166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CB65104" w14:textId="77777777" w:rsidR="005D7111" w:rsidRPr="007C34B5" w:rsidRDefault="005D7111" w:rsidP="005D711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58.90</w:t>
            </w:r>
            <w:r w:rsidRPr="007C34B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±</w:t>
            </w:r>
            <w:r w:rsidRPr="007C34B5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4.23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</w:t>
            </w:r>
          </w:p>
        </w:tc>
      </w:tr>
    </w:tbl>
    <w:p w14:paraId="10D47C5F" w14:textId="77777777" w:rsidR="00067711" w:rsidRPr="000F3D05" w:rsidRDefault="00220EEB" w:rsidP="008503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F3D05">
        <w:rPr>
          <w:rFonts w:ascii="Times New Roman" w:hAnsi="Times New Roman" w:cs="Times New Roman"/>
          <w:sz w:val="24"/>
          <w:szCs w:val="24"/>
          <w:vertAlign w:val="superscript"/>
        </w:rPr>
        <w:t>Values are means ± standard deviation. Different letters within the same column denote significant differences (</w:t>
      </w:r>
      <w:r w:rsidRPr="000F3D05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0F3D05">
        <w:rPr>
          <w:rFonts w:ascii="Times New Roman" w:hAnsi="Times New Roman" w:cs="Times New Roman"/>
          <w:sz w:val="24"/>
          <w:szCs w:val="24"/>
          <w:vertAlign w:val="superscript"/>
        </w:rPr>
        <w:t xml:space="preserve"> &lt; 0.05) among soils.</w:t>
      </w:r>
    </w:p>
    <w:p w14:paraId="42B40222" w14:textId="77777777" w:rsidR="00877052" w:rsidRDefault="00877052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C29FFB" w14:textId="77777777" w:rsidR="00307598" w:rsidRDefault="00307598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801A8D" w14:textId="77777777" w:rsidR="00477594" w:rsidRDefault="00477594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87802B" w14:textId="77777777" w:rsidR="00477594" w:rsidRDefault="00477594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4CCF81" w14:textId="77777777" w:rsidR="00477594" w:rsidRDefault="00477594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EC1788D" w14:textId="77777777" w:rsidR="00F32020" w:rsidRDefault="00F32020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3AC09E" w14:textId="77777777" w:rsidR="00220EEB" w:rsidRDefault="00220EEB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FC4FED" w14:textId="77777777" w:rsidR="00E83419" w:rsidRDefault="00E83419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9331D4" w14:textId="77777777" w:rsidR="00E83419" w:rsidRDefault="00E83419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EB803D" w14:textId="77777777" w:rsidR="00E83419" w:rsidRDefault="00E83419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A35F0E" w14:textId="77777777" w:rsidR="00571B21" w:rsidRDefault="00571B21" w:rsidP="00571B21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826D15" w14:textId="77777777" w:rsidR="00571B21" w:rsidRDefault="00571B21" w:rsidP="00571B21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9FA607" w14:textId="77777777" w:rsidR="00E83419" w:rsidRPr="00571B21" w:rsidRDefault="00571B21" w:rsidP="00713CF2">
      <w:pPr>
        <w:widowControl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7C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597C54">
        <w:rPr>
          <w:rFonts w:ascii="Times New Roman" w:hAnsi="Times New Roman" w:cs="Times New Roman"/>
          <w:b/>
          <w:sz w:val="24"/>
          <w:szCs w:val="24"/>
        </w:rPr>
        <w:t>.</w:t>
      </w:r>
      <w:r w:rsidRPr="00A544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ntel tests</w:t>
      </w:r>
      <w:r w:rsidRPr="002215B8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C8C" w:rsidRPr="00CB6C8C">
        <w:rPr>
          <w:rFonts w:ascii="Times New Roman" w:hAnsi="Times New Roman" w:cs="Times New Roman" w:hint="eastAsia"/>
          <w:sz w:val="24"/>
          <w:szCs w:val="24"/>
        </w:rPr>
        <w:t>Bray-Curtis</w:t>
      </w:r>
      <w:r w:rsidR="00CB6C8C" w:rsidRPr="00CB6C8C">
        <w:rPr>
          <w:rFonts w:ascii="Times New Roman" w:hAnsi="Times New Roman" w:cs="Times New Roman"/>
          <w:sz w:val="24"/>
          <w:szCs w:val="24"/>
        </w:rPr>
        <w:t xml:space="preserve"> </w:t>
      </w:r>
      <w:r w:rsidR="00CB6C8C" w:rsidRPr="00CB6C8C">
        <w:rPr>
          <w:rFonts w:ascii="Times New Roman" w:hAnsi="Times New Roman" w:cs="Times New Roman" w:hint="eastAsia"/>
          <w:sz w:val="24"/>
          <w:szCs w:val="24"/>
        </w:rPr>
        <w:t xml:space="preserve">dissimilarity, </w:t>
      </w:r>
      <w:r>
        <w:rPr>
          <w:rFonts w:ascii="Times New Roman" w:hAnsi="Times New Roman" w:cs="Times New Roman"/>
          <w:color w:val="000000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NT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tanc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soil chemical </w:t>
      </w:r>
      <w:r w:rsidR="00E71B0F">
        <w:rPr>
          <w:rFonts w:ascii="Times New Roman" w:hAnsi="Times New Roman" w:cs="Times New Roman" w:hint="eastAsia"/>
          <w:sz w:val="24"/>
          <w:szCs w:val="24"/>
        </w:rPr>
        <w:t>variables</w:t>
      </w:r>
      <w:r w:rsidRPr="00295A6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ross</w:t>
      </w:r>
      <w:r w:rsidRPr="00597C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630 years</w:t>
      </w:r>
      <w:r w:rsidRPr="00597C5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ithin successional </w:t>
      </w:r>
      <w:r w:rsidR="00103626">
        <w:rPr>
          <w:rFonts w:ascii="Times New Roman" w:hAnsi="Times New Roman" w:cs="Times New Roman"/>
          <w:sz w:val="24"/>
          <w:szCs w:val="24"/>
        </w:rPr>
        <w:t>era</w:t>
      </w:r>
      <w:r w:rsidR="0010362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336" w:type="dxa"/>
        <w:jc w:val="center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95"/>
        <w:gridCol w:w="1301"/>
        <w:gridCol w:w="1960"/>
        <w:gridCol w:w="1480"/>
        <w:gridCol w:w="1420"/>
        <w:gridCol w:w="1600"/>
        <w:gridCol w:w="1560"/>
        <w:gridCol w:w="1420"/>
      </w:tblGrid>
      <w:tr w:rsidR="002E3F9E" w:rsidRPr="002027DF" w14:paraId="0FAF6D1A" w14:textId="77777777" w:rsidTr="00200E0C">
        <w:trPr>
          <w:trHeight w:val="315"/>
          <w:jc w:val="center"/>
        </w:trPr>
        <w:tc>
          <w:tcPr>
            <w:tcW w:w="5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2B14DDC" w14:textId="77777777" w:rsidR="002027DF" w:rsidRPr="002027DF" w:rsidRDefault="002027DF" w:rsidP="002027DF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704B94E" w14:textId="77777777" w:rsidR="002027DF" w:rsidRPr="002027DF" w:rsidRDefault="00C11B3D" w:rsidP="002027D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B45AAA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ross 630 years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1AB05675" w14:textId="77777777" w:rsidR="002027DF" w:rsidRPr="002027DF" w:rsidRDefault="002027DF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630-5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79F18A29" w14:textId="77777777" w:rsidR="002027DF" w:rsidRPr="002027DF" w:rsidRDefault="002027DF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550-30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24E47EC" w14:textId="77777777" w:rsidR="002027DF" w:rsidRPr="002027DF" w:rsidRDefault="002027DF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300-1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5029FA7B" w14:textId="77777777" w:rsidR="002027DF" w:rsidRPr="002027DF" w:rsidRDefault="002027DF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150-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757B210A" w14:textId="77777777" w:rsidR="002027DF" w:rsidRPr="002027DF" w:rsidRDefault="002027DF" w:rsidP="0010362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</w:tr>
      <w:tr w:rsidR="002027DF" w:rsidRPr="002027DF" w14:paraId="5AB16300" w14:textId="77777777" w:rsidTr="00200E0C">
        <w:trPr>
          <w:trHeight w:val="315"/>
          <w:jc w:val="center"/>
        </w:trPr>
        <w:tc>
          <w:tcPr>
            <w:tcW w:w="59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14:paraId="57F94AA5" w14:textId="77777777" w:rsidR="002027DF" w:rsidRPr="002027DF" w:rsidRDefault="002027DF" w:rsidP="00C35F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ray-Curtis</w:t>
            </w:r>
          </w:p>
        </w:tc>
        <w:tc>
          <w:tcPr>
            <w:tcW w:w="13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191B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9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07B1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9**</w:t>
            </w:r>
          </w:p>
        </w:tc>
        <w:tc>
          <w:tcPr>
            <w:tcW w:w="14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2EEF82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**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4B1A42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1**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2BB9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8*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4145B4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8**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BFE027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2**</w:t>
            </w:r>
          </w:p>
        </w:tc>
      </w:tr>
      <w:tr w:rsidR="002027DF" w:rsidRPr="002027DF" w14:paraId="78956B8D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622FD3D6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DE949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F7CC4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6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65CFE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6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E5F5F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4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1AA44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1E236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9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41ACF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9**</w:t>
            </w:r>
          </w:p>
        </w:tc>
      </w:tr>
      <w:tr w:rsidR="002027DF" w:rsidRPr="002027DF" w14:paraId="792ECCFB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174BE8AD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29F06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F8FBD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7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E2E93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2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1A732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6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BF3B5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0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5337B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3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8E390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4**</w:t>
            </w:r>
          </w:p>
        </w:tc>
      </w:tr>
      <w:tr w:rsidR="002027DF" w:rsidRPr="002027DF" w14:paraId="37847003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137ABAAA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57BA7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983AB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1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1285F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4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EAACAC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2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32BB1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3F559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1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C44B2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6**</w:t>
            </w:r>
          </w:p>
        </w:tc>
      </w:tr>
      <w:tr w:rsidR="002027DF" w:rsidRPr="002027DF" w14:paraId="1B890CA0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6EC9F030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105E1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7885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5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35D9C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4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F08A4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7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F5774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1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EC813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268A0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**</w:t>
            </w:r>
          </w:p>
        </w:tc>
      </w:tr>
      <w:tr w:rsidR="002027DF" w:rsidRPr="002027DF" w14:paraId="7969CD25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73B61BCF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5C23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07C48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20AD95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3FB87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3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578D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2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4A8DE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2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31B14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**</w:t>
            </w:r>
          </w:p>
        </w:tc>
      </w:tr>
      <w:tr w:rsidR="002027DF" w:rsidRPr="002027DF" w14:paraId="0892C68C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6AF01008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A3EC0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A2C2C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6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16236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8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59169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0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C44F1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7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1BBE1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0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59295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6**</w:t>
            </w:r>
          </w:p>
        </w:tc>
      </w:tr>
      <w:tr w:rsidR="002027DF" w:rsidRPr="002027DF" w14:paraId="2661F433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01D78C3B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B5CB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0DBE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8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5134A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9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5F22E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7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9A43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3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AED98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4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DD005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4**</w:t>
            </w:r>
          </w:p>
        </w:tc>
      </w:tr>
      <w:tr w:rsidR="002027DF" w:rsidRPr="002027DF" w14:paraId="6F5E9CAA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16E21B07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38E7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EE656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B4A3A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7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F69D2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3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F79B3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6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0B443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9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4579C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0**</w:t>
            </w:r>
          </w:p>
        </w:tc>
      </w:tr>
      <w:tr w:rsidR="002027DF" w:rsidRPr="002027DF" w14:paraId="02D5F6F9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1BAD14E1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6BD9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489D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48251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3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C2C69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7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4A027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4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4CBCF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1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F9F26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6**</w:t>
            </w:r>
          </w:p>
        </w:tc>
      </w:tr>
      <w:tr w:rsidR="002027DF" w:rsidRPr="002027DF" w14:paraId="03C3F3D6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nil"/>
            </w:tcBorders>
            <w:vAlign w:val="center"/>
            <w:hideMark/>
          </w:tcPr>
          <w:p w14:paraId="65706AD9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BFF01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6B348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CA9DB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8*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10855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9**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D72B2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9E350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2*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65358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6**</w:t>
            </w:r>
          </w:p>
        </w:tc>
      </w:tr>
      <w:tr w:rsidR="002027DF" w:rsidRPr="002027DF" w14:paraId="319B2E32" w14:textId="77777777" w:rsidTr="00200E0C">
        <w:trPr>
          <w:trHeight w:val="300"/>
          <w:jc w:val="center"/>
        </w:trPr>
        <w:tc>
          <w:tcPr>
            <w:tcW w:w="59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F6E0028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8C6D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0E47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5*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08C80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9**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EF5E0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6**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650E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*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8AE0D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9*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E0B56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0**</w:t>
            </w:r>
          </w:p>
        </w:tc>
      </w:tr>
      <w:tr w:rsidR="002027DF" w:rsidRPr="002027DF" w14:paraId="3115C26C" w14:textId="77777777" w:rsidTr="00200E0C">
        <w:trPr>
          <w:trHeight w:val="300"/>
          <w:jc w:val="center"/>
        </w:trPr>
        <w:tc>
          <w:tcPr>
            <w:tcW w:w="5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47F3A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βMNTD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A3B8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BAF2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4*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6B023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2**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4202A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*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BA8F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3CDFD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7**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64477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**</w:t>
            </w:r>
          </w:p>
        </w:tc>
      </w:tr>
      <w:tr w:rsidR="002027DF" w:rsidRPr="002027DF" w14:paraId="7B71EE3B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2AD07331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DFDCF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2DCCF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2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441D37F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4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FF99BF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6**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E1D96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5F245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1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02974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**</w:t>
            </w:r>
          </w:p>
        </w:tc>
      </w:tr>
      <w:tr w:rsidR="002027DF" w:rsidRPr="002027DF" w14:paraId="6997C9E8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5CCD482A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56617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E6669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7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7FA0CC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0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EC87C5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56035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CB319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9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03A59E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2*</w:t>
            </w:r>
          </w:p>
        </w:tc>
      </w:tr>
      <w:tr w:rsidR="002027DF" w:rsidRPr="002027DF" w14:paraId="0D3B9CF3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7F29C50F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79D35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ADE3C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9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6076EE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7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37838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4**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BD3DB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6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F64CE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6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BF0500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8**</w:t>
            </w:r>
          </w:p>
        </w:tc>
      </w:tr>
      <w:tr w:rsidR="002027DF" w:rsidRPr="002027DF" w14:paraId="235BE9E3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4300DFC8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95DCC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430E4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2870FF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4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27D02E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5*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E50EE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1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7A0D7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5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B6240C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0**</w:t>
            </w:r>
          </w:p>
        </w:tc>
      </w:tr>
      <w:tr w:rsidR="002027DF" w:rsidRPr="002027DF" w14:paraId="2368DB04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182869E8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73A4D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88022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3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8C8876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FFEB14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E432E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6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82C68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50607E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2*</w:t>
            </w:r>
          </w:p>
        </w:tc>
      </w:tr>
      <w:tr w:rsidR="002027DF" w:rsidRPr="002027DF" w14:paraId="6E8144F4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08A6FC9A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3552C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B4491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8640FA7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1B96AE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464B8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3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0CD25D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0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9312C66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8**</w:t>
            </w:r>
          </w:p>
        </w:tc>
      </w:tr>
      <w:tr w:rsidR="002027DF" w:rsidRPr="002027DF" w14:paraId="50C756BF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703F473D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9CE01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4D2EE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1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2B0DA41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3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5C10F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02D58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4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C7608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ED01BCD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8*</w:t>
            </w:r>
          </w:p>
        </w:tc>
      </w:tr>
      <w:tr w:rsidR="002027DF" w:rsidRPr="002027DF" w14:paraId="3EED09E9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0A57BDF9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1FB21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00759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6AB51F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2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74F243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7EB35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6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B37AA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9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D76502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6**</w:t>
            </w:r>
          </w:p>
        </w:tc>
      </w:tr>
      <w:tr w:rsidR="002027DF" w:rsidRPr="002027DF" w14:paraId="65298F2A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26A1F64E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72CCD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28A73A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1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3A4171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6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179278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5AE4C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6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068DD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07B4C44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**</w:t>
            </w:r>
          </w:p>
        </w:tc>
      </w:tr>
      <w:tr w:rsidR="002027DF" w:rsidRPr="002027DF" w14:paraId="1DAEFA39" w14:textId="77777777" w:rsidTr="00200E0C">
        <w:trPr>
          <w:trHeight w:val="300"/>
          <w:jc w:val="center"/>
        </w:trPr>
        <w:tc>
          <w:tcPr>
            <w:tcW w:w="595" w:type="dxa"/>
            <w:vMerge/>
            <w:vAlign w:val="center"/>
            <w:hideMark/>
          </w:tcPr>
          <w:p w14:paraId="06661C85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60E120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A9550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6*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430B80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7*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11ACE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3*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220BA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24FBCE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8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BDCB8EC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2027DF" w:rsidRPr="002027DF" w14:paraId="4A02E42A" w14:textId="77777777" w:rsidTr="00200E0C">
        <w:trPr>
          <w:trHeight w:val="315"/>
          <w:jc w:val="center"/>
        </w:trPr>
        <w:tc>
          <w:tcPr>
            <w:tcW w:w="595" w:type="dxa"/>
            <w:vMerge/>
            <w:vAlign w:val="center"/>
            <w:hideMark/>
          </w:tcPr>
          <w:p w14:paraId="5CC210EE" w14:textId="77777777" w:rsidR="002027DF" w:rsidRPr="002027DF" w:rsidRDefault="002027DF" w:rsidP="002027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C106B75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F717AF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4*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E54668B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6*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EED7C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4**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D811A9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3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2A2E41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43D2D62" w14:textId="77777777" w:rsidR="002027DF" w:rsidRPr="002027DF" w:rsidRDefault="002027DF" w:rsidP="002027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027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6*</w:t>
            </w:r>
          </w:p>
        </w:tc>
      </w:tr>
    </w:tbl>
    <w:p w14:paraId="71AF2A41" w14:textId="77777777" w:rsidR="00850309" w:rsidRPr="00565A68" w:rsidRDefault="00850309" w:rsidP="00850309">
      <w:pPr>
        <w:adjustRightInd w:val="0"/>
        <w:snapToGrid w:val="0"/>
        <w:spacing w:line="360" w:lineRule="auto"/>
        <w:ind w:leftChars="200" w:left="420" w:firstLineChars="1050" w:firstLine="2205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EC48FC">
        <w:rPr>
          <w:rFonts w:ascii="Times New Roman" w:hAnsi="Times New Roman" w:cs="Times New Roman"/>
          <w:vertAlign w:val="superscript"/>
        </w:rPr>
        <w:t>**Difference is at 0.01 level. *Difference is at 0.05 level.</w:t>
      </w:r>
    </w:p>
    <w:p w14:paraId="6BF7F7BF" w14:textId="77777777" w:rsidR="007B7B99" w:rsidRPr="00850309" w:rsidRDefault="007B7B99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E84815" w14:textId="77777777" w:rsidR="007B7B99" w:rsidRDefault="007B7B99" w:rsidP="000677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222479" w14:textId="77777777" w:rsidR="007B7B99" w:rsidRDefault="007B7B99" w:rsidP="007034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DDFD70" w14:textId="77777777" w:rsidR="00823401" w:rsidRDefault="00823401" w:rsidP="00823401">
      <w:pPr>
        <w:widowControl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509678" w14:textId="77777777" w:rsidR="0036024C" w:rsidRPr="00823401" w:rsidRDefault="00823401" w:rsidP="00823401">
      <w:pPr>
        <w:widowControl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7C5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97C54">
        <w:rPr>
          <w:rFonts w:ascii="Times New Roman" w:hAnsi="Times New Roman" w:cs="Times New Roman"/>
          <w:b/>
          <w:sz w:val="24"/>
          <w:szCs w:val="24"/>
        </w:rPr>
        <w:t>.</w:t>
      </w:r>
      <w:r w:rsidRPr="00A544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ntel tests</w:t>
      </w:r>
      <w:r w:rsidRPr="002215B8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T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soil chemical </w:t>
      </w:r>
      <w:r w:rsidR="0083598A">
        <w:rPr>
          <w:rFonts w:ascii="Times New Roman" w:hAnsi="Times New Roman" w:cs="Times New Roman" w:hint="eastAsia"/>
          <w:sz w:val="24"/>
          <w:szCs w:val="24"/>
        </w:rPr>
        <w:t>variables</w:t>
      </w:r>
      <w:r w:rsidRPr="00295A6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ross</w:t>
      </w:r>
      <w:r w:rsidRPr="00597C5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ithin successional </w:t>
      </w:r>
      <w:r w:rsidR="00103626">
        <w:rPr>
          <w:rFonts w:ascii="Times New Roman" w:hAnsi="Times New Roman" w:cs="Times New Roman"/>
          <w:sz w:val="24"/>
          <w:szCs w:val="24"/>
        </w:rPr>
        <w:t>era</w:t>
      </w:r>
      <w:r w:rsidR="0010362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826" w:type="dxa"/>
        <w:jc w:val="center"/>
        <w:tblLook w:val="04A0" w:firstRow="1" w:lastRow="0" w:firstColumn="1" w:lastColumn="0" w:noHBand="0" w:noVBand="1"/>
      </w:tblPr>
      <w:tblGrid>
        <w:gridCol w:w="1080"/>
        <w:gridCol w:w="2720"/>
        <w:gridCol w:w="931"/>
        <w:gridCol w:w="931"/>
        <w:gridCol w:w="931"/>
        <w:gridCol w:w="931"/>
        <w:gridCol w:w="931"/>
        <w:gridCol w:w="821"/>
        <w:gridCol w:w="931"/>
        <w:gridCol w:w="931"/>
        <w:gridCol w:w="931"/>
        <w:gridCol w:w="931"/>
        <w:gridCol w:w="895"/>
        <w:gridCol w:w="931"/>
      </w:tblGrid>
      <w:tr w:rsidR="00565A68" w:rsidRPr="00B86BBB" w14:paraId="25A89BBB" w14:textId="77777777" w:rsidTr="00823401">
        <w:trPr>
          <w:trHeight w:val="33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38E8" w14:textId="77777777" w:rsidR="00565A68" w:rsidRPr="00B86BBB" w:rsidRDefault="00565A68" w:rsidP="0082340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08C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94B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ACF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44D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F1B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5B0E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320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1FD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76A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F94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A75D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4AA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383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</w:t>
            </w:r>
          </w:p>
        </w:tc>
      </w:tr>
      <w:tr w:rsidR="00565A68" w:rsidRPr="00B86BBB" w14:paraId="09CC7074" w14:textId="77777777" w:rsidTr="00823401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12D" w14:textId="77777777" w:rsidR="00565A68" w:rsidRPr="00B86BBB" w:rsidRDefault="0059670B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Across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C6B0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00 years (630-300)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18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8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55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7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99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E4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FCA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CE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16B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BC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DFD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F2A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DB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79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565A68" w:rsidRPr="00B86BBB" w14:paraId="78E17479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BF67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ACF" w14:textId="77777777" w:rsidR="00565A68" w:rsidRPr="00B86BBB" w:rsidRDefault="00BC4164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80</w:t>
            </w:r>
            <w:r w:rsidR="00565A68"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years (630-15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070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6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DD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7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DB5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6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B7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5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61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B0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7D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C6C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 w:rsidR="00B450D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6A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38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E33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22D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65A68" w:rsidRPr="00B86BBB" w14:paraId="11D0BDDD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34C6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2A4" w14:textId="77777777" w:rsidR="00565A68" w:rsidRPr="00B86BBB" w:rsidRDefault="00BC4164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80</w:t>
            </w:r>
            <w:r w:rsidR="00565A68"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years (630-5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16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0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D3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4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18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42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78E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A0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B1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34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27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BE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06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B9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2</w:t>
            </w:r>
          </w:p>
        </w:tc>
      </w:tr>
      <w:tr w:rsidR="00565A68" w:rsidRPr="00B86BBB" w14:paraId="58F8FF53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108EFF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7997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30 years (630-Modern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957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902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228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604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5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1EF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CDA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DE7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B64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2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9D7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1E3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7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4BF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7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25F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4</w:t>
            </w:r>
          </w:p>
        </w:tc>
      </w:tr>
      <w:tr w:rsidR="00565A68" w:rsidRPr="00B86BBB" w14:paraId="4421F1D5" w14:textId="77777777" w:rsidTr="00823401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7A1" w14:textId="77777777" w:rsidR="00565A68" w:rsidRPr="00B86BBB" w:rsidRDefault="0059670B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Within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B95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630-5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2C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C95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727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*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00DD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5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22F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EB6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75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B21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22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481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807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7*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DEA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7*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883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4</w:t>
            </w:r>
          </w:p>
        </w:tc>
      </w:tr>
      <w:tr w:rsidR="00565A68" w:rsidRPr="00B86BBB" w14:paraId="6788D99E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4208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1BF2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550-30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1A7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EAF9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1E9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28F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BE8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242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D7F5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C76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1F8D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293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A16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19D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565A68" w:rsidRPr="00B86BBB" w14:paraId="5D4C4AD0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690E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EBB8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300-1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D1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37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39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3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D67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4B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1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32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81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BF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24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0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35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69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CB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7*</w:t>
            </w:r>
          </w:p>
        </w:tc>
      </w:tr>
      <w:tr w:rsidR="00565A68" w:rsidRPr="00B86BBB" w14:paraId="779F5646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FAF5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A56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150-50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3D36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6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FD8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6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3E1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09F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399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55C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99C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7D3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1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293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3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C75E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6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2C14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1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C751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565A68" w:rsidRPr="00B86BBB" w14:paraId="5412BFBC" w14:textId="77777777" w:rsidTr="00823401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BDB231" w14:textId="77777777" w:rsidR="00565A68" w:rsidRPr="00B86BBB" w:rsidRDefault="00565A68" w:rsidP="008234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D7E5" w14:textId="77777777" w:rsidR="00565A68" w:rsidRPr="00B86BBB" w:rsidRDefault="00565A68" w:rsidP="00597F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rn </w:t>
            </w:r>
            <w:r w:rsidR="001036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8C3AB7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0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B5661C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9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1AFBA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0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358B23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0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27AA8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5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C5338A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9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5707C8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4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D2448B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9C6DD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7*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2FFB00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5*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BCF38F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89682" w14:textId="77777777" w:rsidR="00565A68" w:rsidRPr="00B86BBB" w:rsidRDefault="00565A68" w:rsidP="008234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6BB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4**</w:t>
            </w:r>
          </w:p>
        </w:tc>
      </w:tr>
    </w:tbl>
    <w:p w14:paraId="6E526636" w14:textId="53BBFB7D" w:rsidR="00565A68" w:rsidRPr="00565A68" w:rsidRDefault="00850309" w:rsidP="00850309">
      <w:pPr>
        <w:adjustRightInd w:val="0"/>
        <w:snapToGrid w:val="0"/>
        <w:spacing w:line="360" w:lineRule="auto"/>
        <w:ind w:leftChars="200" w:left="420" w:firstLineChars="200" w:firstLine="420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EC48FC">
        <w:rPr>
          <w:rFonts w:ascii="Times New Roman" w:hAnsi="Times New Roman" w:cs="Times New Roman"/>
          <w:vertAlign w:val="superscript"/>
        </w:rPr>
        <w:t>**Difference is at 0.01 level. *Difference is at 0.05 level.</w:t>
      </w:r>
    </w:p>
    <w:p w14:paraId="6A281A6E" w14:textId="77777777" w:rsidR="00565A68" w:rsidRDefault="00565A68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F8ACEB2" w14:textId="77777777" w:rsidR="00565A68" w:rsidRDefault="00565A68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B284940" w14:textId="77777777" w:rsidR="00565A68" w:rsidRPr="003C2FC0" w:rsidRDefault="00565A68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38ED3C6" w14:textId="77777777" w:rsidR="00565A68" w:rsidRDefault="00565A68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95F1D42" w14:textId="77777777" w:rsidR="00565A68" w:rsidRDefault="00565A68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0F24E03" w14:textId="77777777" w:rsidR="00C1001D" w:rsidRDefault="00C1001D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AA7852E" w14:textId="77777777" w:rsidR="00565A68" w:rsidRDefault="009F6B8A" w:rsidP="00EC3902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2C94838" wp14:editId="4EE43EB2">
            <wp:extent cx="7583424" cy="2916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9548" cy="2926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D2979" w14:textId="77777777" w:rsidR="00C1001D" w:rsidRPr="00597F4C" w:rsidRDefault="00355899" w:rsidP="00AE6C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55899">
        <w:rPr>
          <w:rFonts w:ascii="Times New Roman" w:hAnsi="Times New Roman" w:cs="Times New Roman"/>
          <w:sz w:val="24"/>
          <w:szCs w:val="24"/>
        </w:rPr>
        <w:t>Data of physical and geochemical proxies from the cultivated horizon of profile LJTT-3</w:t>
      </w:r>
      <w:r w:rsidR="00CB47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47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FuZzwvQXV0aG9yPjxZZWFyPjIwMTQ8L1llYXI+PFJl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</w:fldData>
        </w:fldChar>
      </w:r>
      <w:r w:rsidR="00CB47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B47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FuZzwvQXV0aG9yPjxZZWFyPjIwMTQ8L1llYXI+PFJl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</w:fldData>
        </w:fldChar>
      </w:r>
      <w:r w:rsidR="00CB47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B47B9">
        <w:rPr>
          <w:rFonts w:ascii="Times New Roman" w:hAnsi="Times New Roman" w:cs="Times New Roman"/>
          <w:sz w:val="24"/>
          <w:szCs w:val="24"/>
        </w:rPr>
      </w:r>
      <w:r w:rsidR="00CB47B9">
        <w:rPr>
          <w:rFonts w:ascii="Times New Roman" w:hAnsi="Times New Roman" w:cs="Times New Roman"/>
          <w:sz w:val="24"/>
          <w:szCs w:val="24"/>
        </w:rPr>
        <w:fldChar w:fldCharType="end"/>
      </w:r>
      <w:r w:rsidR="00CB47B9">
        <w:rPr>
          <w:rFonts w:ascii="Times New Roman" w:hAnsi="Times New Roman" w:cs="Times New Roman"/>
          <w:sz w:val="24"/>
          <w:szCs w:val="24"/>
        </w:rPr>
      </w:r>
      <w:r w:rsidR="00CB47B9">
        <w:rPr>
          <w:rFonts w:ascii="Times New Roman" w:hAnsi="Times New Roman" w:cs="Times New Roman"/>
          <w:sz w:val="24"/>
          <w:szCs w:val="24"/>
        </w:rPr>
        <w:fldChar w:fldCharType="separate"/>
      </w:r>
      <w:r w:rsidR="00CB47B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Jiang, 2014 #6" w:history="1">
        <w:r w:rsidR="00CB47B9">
          <w:rPr>
            <w:rFonts w:ascii="Times New Roman" w:hAnsi="Times New Roman" w:cs="Times New Roman"/>
            <w:noProof/>
            <w:sz w:val="24"/>
            <w:szCs w:val="24"/>
          </w:rPr>
          <w:t>Jiang et al., 2014</w:t>
        </w:r>
      </w:hyperlink>
      <w:r w:rsidR="00CB47B9">
        <w:rPr>
          <w:rFonts w:ascii="Times New Roman" w:hAnsi="Times New Roman" w:cs="Times New Roman"/>
          <w:noProof/>
          <w:sz w:val="24"/>
          <w:szCs w:val="24"/>
        </w:rPr>
        <w:t>)</w:t>
      </w:r>
      <w:r w:rsidR="00CB47B9">
        <w:rPr>
          <w:rFonts w:ascii="Times New Roman" w:hAnsi="Times New Roman" w:cs="Times New Roman"/>
          <w:sz w:val="24"/>
          <w:szCs w:val="24"/>
        </w:rPr>
        <w:fldChar w:fldCharType="end"/>
      </w:r>
      <w:r w:rsidRPr="00355899">
        <w:rPr>
          <w:rFonts w:ascii="Times New Roman" w:hAnsi="Times New Roman" w:cs="Times New Roman"/>
          <w:sz w:val="24"/>
          <w:szCs w:val="24"/>
        </w:rPr>
        <w:t>.</w:t>
      </w:r>
      <w:r w:rsidR="00CB47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0D29" w:rsidRPr="00F00D29">
        <w:rPr>
          <w:rFonts w:ascii="Times New Roman" w:hAnsi="Times New Roman" w:cs="Times New Roman"/>
          <w:sz w:val="24"/>
          <w:szCs w:val="24"/>
        </w:rPr>
        <w:t>Abbreviations:</w:t>
      </w:r>
      <w:r w:rsidR="00F00D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0D29" w:rsidRPr="00AE6CF8">
        <w:rPr>
          <w:rFonts w:ascii="Times New Roman" w:hAnsi="Times New Roman" w:cs="Times New Roman"/>
          <w:sz w:val="24"/>
          <w:szCs w:val="24"/>
        </w:rPr>
        <w:t>M</w:t>
      </w:r>
      <w:r w:rsidR="00AE6CF8" w:rsidRPr="00AE6CF8">
        <w:rPr>
          <w:rFonts w:ascii="Times New Roman" w:eastAsia="SimSun" w:hAnsi="Times New Roman" w:cs="Times New Roman"/>
          <w:sz w:val="24"/>
          <w:szCs w:val="24"/>
          <w:vertAlign w:val="subscript"/>
        </w:rPr>
        <w:t>φ</w:t>
      </w:r>
      <w:proofErr w:type="spellEnd"/>
      <w:r w:rsidR="003B6002">
        <w:rPr>
          <w:rFonts w:ascii="Times New Roman" w:hAnsi="Times New Roman" w:cs="Times New Roman"/>
          <w:sz w:val="24"/>
          <w:szCs w:val="24"/>
        </w:rPr>
        <w:t>,</w:t>
      </w:r>
      <w:r w:rsidR="00AE6CF8">
        <w:rPr>
          <w:rFonts w:ascii="Times New Roman" w:hAnsi="Times New Roman" w:cs="Times New Roman"/>
          <w:sz w:val="24"/>
          <w:szCs w:val="24"/>
        </w:rPr>
        <w:t xml:space="preserve"> </w:t>
      </w:r>
      <w:r w:rsidR="005121A5" w:rsidRPr="005121A5">
        <w:rPr>
          <w:rFonts w:ascii="Times New Roman" w:hAnsi="Times New Roman" w:cs="Times New Roman"/>
          <w:sz w:val="24"/>
          <w:szCs w:val="24"/>
        </w:rPr>
        <w:t>mean particle size</w:t>
      </w:r>
      <w:r w:rsidR="003B6002">
        <w:rPr>
          <w:rFonts w:ascii="Times New Roman" w:hAnsi="Times New Roman" w:cs="Times New Roman"/>
          <w:sz w:val="24"/>
          <w:szCs w:val="24"/>
        </w:rPr>
        <w:t>;</w:t>
      </w:r>
      <w:r w:rsidR="005121A5">
        <w:rPr>
          <w:rFonts w:ascii="Times New Roman" w:hAnsi="Times New Roman" w:cs="Times New Roman"/>
          <w:sz w:val="24"/>
          <w:szCs w:val="24"/>
        </w:rPr>
        <w:t xml:space="preserve"> </w:t>
      </w:r>
      <w:r w:rsidR="00F00D29" w:rsidRPr="00AE6CF8">
        <w:rPr>
          <w:rFonts w:ascii="Times New Roman" w:hAnsi="Times New Roman" w:cs="Times New Roman"/>
          <w:sz w:val="24"/>
          <w:szCs w:val="24"/>
        </w:rPr>
        <w:t>σ</w:t>
      </w:r>
      <w:r w:rsidR="003B6002">
        <w:rPr>
          <w:rFonts w:ascii="Times New Roman" w:hAnsi="Times New Roman" w:cs="Times New Roman"/>
          <w:sz w:val="24"/>
          <w:szCs w:val="24"/>
        </w:rPr>
        <w:t>,</w:t>
      </w:r>
      <w:r w:rsidR="00AE6CF8">
        <w:rPr>
          <w:rFonts w:ascii="Times New Roman" w:hAnsi="Times New Roman" w:cs="Times New Roman"/>
          <w:sz w:val="24"/>
          <w:szCs w:val="24"/>
        </w:rPr>
        <w:t xml:space="preserve"> </w:t>
      </w:r>
      <w:r w:rsidR="00F00D29" w:rsidRPr="00AE6CF8">
        <w:rPr>
          <w:rFonts w:ascii="Times New Roman" w:hAnsi="Times New Roman" w:cs="Times New Roman"/>
          <w:sz w:val="24"/>
          <w:szCs w:val="24"/>
        </w:rPr>
        <w:t>sorting coefficient</w:t>
      </w:r>
      <w:r w:rsidR="003B6002">
        <w:rPr>
          <w:rFonts w:ascii="Times New Roman" w:hAnsi="Times New Roman" w:cs="Times New Roman"/>
          <w:sz w:val="24"/>
          <w:szCs w:val="24"/>
        </w:rPr>
        <w:t>;</w:t>
      </w:r>
      <w:r w:rsidR="00AE6C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6CF8">
        <w:rPr>
          <w:rFonts w:ascii="Times New Roman" w:hAnsi="Times New Roman" w:cs="Times New Roman"/>
          <w:sz w:val="24"/>
          <w:szCs w:val="24"/>
        </w:rPr>
        <w:t>X</w:t>
      </w:r>
      <w:r w:rsidR="00AE6CF8" w:rsidRPr="00AE6CF8">
        <w:rPr>
          <w:rFonts w:ascii="Times New Roman" w:hAnsi="Times New Roman" w:cs="Times New Roman" w:hint="eastAsia"/>
          <w:sz w:val="22"/>
          <w:szCs w:val="24"/>
          <w:vertAlign w:val="subscript"/>
        </w:rPr>
        <w:t>lf</w:t>
      </w:r>
      <w:proofErr w:type="spellEnd"/>
      <w:r w:rsidR="003B6002">
        <w:rPr>
          <w:rFonts w:ascii="Times New Roman" w:hAnsi="Times New Roman" w:cs="Times New Roman"/>
          <w:sz w:val="22"/>
          <w:szCs w:val="24"/>
        </w:rPr>
        <w:t>,</w:t>
      </w:r>
      <w:r w:rsidR="00AE6CF8" w:rsidRPr="00AE6CF8">
        <w:t xml:space="preserve"> </w:t>
      </w:r>
      <w:r w:rsidR="00AE6CF8">
        <w:rPr>
          <w:rFonts w:ascii="Times New Roman" w:hAnsi="Times New Roman" w:cs="Times New Roman"/>
          <w:sz w:val="22"/>
          <w:szCs w:val="24"/>
        </w:rPr>
        <w:t>l</w:t>
      </w:r>
      <w:r w:rsidR="00AE6CF8" w:rsidRPr="00597F4C">
        <w:rPr>
          <w:rFonts w:ascii="Times New Roman" w:hAnsi="Times New Roman" w:cs="Times New Roman"/>
          <w:sz w:val="24"/>
          <w:szCs w:val="24"/>
        </w:rPr>
        <w:t>ow frequency mass-specific magnetic susceptibility</w:t>
      </w:r>
      <w:r w:rsidR="003B6002" w:rsidRPr="00597F4C">
        <w:rPr>
          <w:rFonts w:ascii="Times New Roman" w:hAnsi="Times New Roman" w:cs="Times New Roman"/>
          <w:sz w:val="24"/>
          <w:szCs w:val="24"/>
        </w:rPr>
        <w:t>.</w:t>
      </w:r>
    </w:p>
    <w:p w14:paraId="678EF9C0" w14:textId="77777777" w:rsidR="001B6E71" w:rsidRDefault="003E489C" w:rsidP="001B6E71">
      <w:pPr>
        <w:adjustRightInd w:val="0"/>
        <w:snapToGrid w:val="0"/>
        <w:spacing w:beforeLines="50" w:before="156" w:afterLines="50" w:after="156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5460EE7" wp14:editId="0BB67E66">
            <wp:extent cx="5229225" cy="3799010"/>
            <wp:effectExtent l="0" t="0" r="0" b="0"/>
            <wp:docPr id="5" name="图片 5" descr="C:\Users\Administrator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8" t="8772" r="12768" b="4240"/>
                    <a:stretch/>
                  </pic:blipFill>
                  <pic:spPr bwMode="auto">
                    <a:xfrm>
                      <a:off x="0" y="0"/>
                      <a:ext cx="5231944" cy="380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01795" w14:textId="77777777" w:rsidR="001B6E71" w:rsidRDefault="001B6E71" w:rsidP="001B6E71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3783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D1C1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C3783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DDA">
        <w:rPr>
          <w:rFonts w:ascii="Times New Roman" w:hAnsi="Times New Roman" w:cs="Times New Roman"/>
          <w:sz w:val="24"/>
          <w:szCs w:val="24"/>
        </w:rPr>
        <w:t xml:space="preserve">Phylogenetic mantel correlogram showing significant phylogenetic signal across short phylogenetic distances. </w:t>
      </w:r>
      <w:r w:rsidRPr="00D65BF1">
        <w:rPr>
          <w:rFonts w:ascii="Times New Roman" w:hAnsi="Times New Roman" w:cs="Times New Roman"/>
          <w:sz w:val="24"/>
          <w:szCs w:val="24"/>
        </w:rPr>
        <w:t xml:space="preserve">The phylogenetic distance across which there was significant positive phylogenetic signal—whereby more closely related taxa are more ecologically similar—varied from 0% to </w:t>
      </w:r>
      <w:r w:rsidR="007F6473">
        <w:rPr>
          <w:rFonts w:ascii="Times New Roman" w:hAnsi="Times New Roman" w:cs="Times New Roman" w:hint="eastAsia"/>
          <w:sz w:val="24"/>
          <w:szCs w:val="24"/>
        </w:rPr>
        <w:t>26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D65BF1">
        <w:rPr>
          <w:rFonts w:ascii="Times New Roman" w:hAnsi="Times New Roman" w:cs="Times New Roman"/>
          <w:sz w:val="24"/>
          <w:szCs w:val="24"/>
        </w:rPr>
        <w:t xml:space="preserve"> of the maximum phylogenetic distance. This suggests that bacterial ecological preferences are most strongly phylogenetically conserved across short phylogenetic distances. Ecological inferences can, therefore, be made from estimates of phylogenetic turnover </w:t>
      </w:r>
      <w:r w:rsidRPr="00D65B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nZW48L0F1dGhvcj48WWVhcj4yMDEyPC9ZZWFyPjxS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nZW48L0F1dGhvcj48WWVhcj4yMDEyPC9ZZWFyPjxS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65BF1">
        <w:rPr>
          <w:rFonts w:ascii="Times New Roman" w:hAnsi="Times New Roman" w:cs="Times New Roman"/>
          <w:sz w:val="24"/>
          <w:szCs w:val="24"/>
        </w:rPr>
      </w:r>
      <w:r w:rsidRPr="00D65BF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Stegen, 2015 #345" w:history="1">
        <w:r>
          <w:rPr>
            <w:rFonts w:ascii="Times New Roman" w:hAnsi="Times New Roman" w:cs="Times New Roman"/>
            <w:noProof/>
            <w:sz w:val="24"/>
            <w:szCs w:val="24"/>
          </w:rPr>
          <w:t>Stegen, Lin, Fredrickson, &amp; Konopka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" w:tooltip="Stegen, 2012 #216" w:history="1">
        <w:r>
          <w:rPr>
            <w:rFonts w:ascii="Times New Roman" w:hAnsi="Times New Roman" w:cs="Times New Roman"/>
            <w:noProof/>
            <w:sz w:val="24"/>
            <w:szCs w:val="24"/>
          </w:rPr>
          <w:t>Stegen, Lin, Konopka, &amp; Fredrickson, 201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D65BF1">
        <w:rPr>
          <w:rFonts w:ascii="Times New Roman" w:hAnsi="Times New Roman" w:cs="Times New Roman"/>
          <w:sz w:val="24"/>
          <w:szCs w:val="24"/>
        </w:rPr>
        <w:fldChar w:fldCharType="end"/>
      </w:r>
      <w:r w:rsidRPr="00D65BF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DDA">
        <w:rPr>
          <w:rFonts w:ascii="Times New Roman" w:hAnsi="Times New Roman" w:cs="Times New Roman"/>
          <w:sz w:val="24"/>
          <w:szCs w:val="24"/>
        </w:rPr>
        <w:t>Solid and open symbols denote significant (</w:t>
      </w:r>
      <w:r w:rsidRPr="00176DDA">
        <w:rPr>
          <w:rFonts w:ascii="Times New Roman" w:hAnsi="Times New Roman" w:cs="Times New Roman"/>
          <w:i/>
          <w:sz w:val="24"/>
          <w:szCs w:val="24"/>
        </w:rPr>
        <w:t>p</w:t>
      </w:r>
      <w:r w:rsidRPr="00176DDA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176DDA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176DDA">
        <w:rPr>
          <w:rFonts w:ascii="Times New Roman" w:hAnsi="Times New Roman" w:cs="Times New Roman"/>
          <w:sz w:val="24"/>
          <w:szCs w:val="24"/>
        </w:rPr>
        <w:t>significant (</w:t>
      </w:r>
      <w:r w:rsidRPr="00176DD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176DDA">
        <w:rPr>
          <w:rFonts w:ascii="Times New Roman" w:hAnsi="Times New Roman" w:cs="Times New Roman"/>
          <w:sz w:val="24"/>
          <w:szCs w:val="24"/>
        </w:rPr>
        <w:t>0.05) correlations, respectively, relating between-OTU niche differences to between-OTU phylogenetic distances within a given range of phylogenetic distances.</w:t>
      </w:r>
    </w:p>
    <w:p w14:paraId="4B65B15B" w14:textId="77777777" w:rsidR="008B0C23" w:rsidRDefault="008B0C23" w:rsidP="001B6E71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51BE36" w14:textId="77777777" w:rsidR="001B6E71" w:rsidRPr="001B6E71" w:rsidRDefault="001B6E71" w:rsidP="005C76B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5FAE267" w14:textId="77777777" w:rsidR="00465804" w:rsidRDefault="00D45F67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5F6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31BD7A8" wp14:editId="0E2D489D">
            <wp:extent cx="2378710" cy="3479165"/>
            <wp:effectExtent l="0" t="0" r="2540" b="6985"/>
            <wp:docPr id="7" name="图片 7" descr="D:\data\龙脊数据\论文终板材料\2020-0116resubmission\Frontiers in Microbiology\一审\S1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龙脊数据\论文终板材料\2020-0116resubmission\Frontiers in Microbiology\一审\S1-ne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C5983" w14:textId="22FB0C54" w:rsidR="00465804" w:rsidRPr="00147D7D" w:rsidRDefault="00465804" w:rsidP="00465804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B0C23">
        <w:rPr>
          <w:rFonts w:ascii="Times New Roman" w:hAnsi="Times New Roman" w:cs="Times New Roman"/>
          <w:b/>
          <w:sz w:val="24"/>
          <w:szCs w:val="24"/>
        </w:rPr>
        <w:t>S</w:t>
      </w:r>
      <w:r w:rsidR="005C76B8">
        <w:rPr>
          <w:rFonts w:ascii="Times New Roman" w:hAnsi="Times New Roman" w:cs="Times New Roman"/>
          <w:b/>
          <w:sz w:val="24"/>
          <w:szCs w:val="24"/>
        </w:rPr>
        <w:t>3</w:t>
      </w:r>
      <w:r w:rsidR="00E247E5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5DCE">
        <w:rPr>
          <w:rFonts w:ascii="Times New Roman" w:hAnsi="Times New Roman" w:cs="Times New Roman"/>
          <w:bCs/>
          <w:color w:val="000000" w:themeColor="dark1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color w:val="000000" w:themeColor="dark1"/>
          <w:sz w:val="24"/>
          <w:szCs w:val="24"/>
        </w:rPr>
        <w:t>variations</w:t>
      </w:r>
      <w:r w:rsidRPr="00705DCE">
        <w:rPr>
          <w:rFonts w:ascii="Times New Roman" w:hAnsi="Times New Roman" w:cs="Times New Roman"/>
          <w:bCs/>
          <w:color w:val="000000" w:themeColor="dark1"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color w:val="000000" w:themeColor="dark1"/>
          <w:sz w:val="24"/>
          <w:szCs w:val="24"/>
        </w:rPr>
        <w:t>OTU richness within each layer.</w:t>
      </w:r>
    </w:p>
    <w:p w14:paraId="5E92FD76" w14:textId="77777777" w:rsidR="00FA0A36" w:rsidRDefault="00FA0A36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8126FE8" w14:textId="77777777" w:rsidR="00465804" w:rsidRDefault="00465804" w:rsidP="00465804">
      <w:pPr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5C0189" w14:textId="77777777" w:rsidR="007E7EFE" w:rsidRPr="00A1779E" w:rsidRDefault="007E7EFE" w:rsidP="00A1779E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B3879D" w14:textId="77777777" w:rsidR="00446575" w:rsidRDefault="00446575" w:rsidP="00A1779E">
      <w:pPr>
        <w:spacing w:beforeLines="50" w:before="156" w:afterLines="50" w:after="156" w:line="360" w:lineRule="auto"/>
        <w:jc w:val="center"/>
      </w:pPr>
    </w:p>
    <w:p w14:paraId="0C665746" w14:textId="77777777" w:rsidR="007A399C" w:rsidRDefault="007A399C" w:rsidP="00A1779E">
      <w:pPr>
        <w:spacing w:beforeLines="50" w:before="156" w:afterLines="50" w:after="156" w:line="360" w:lineRule="auto"/>
        <w:jc w:val="center"/>
      </w:pPr>
    </w:p>
    <w:p w14:paraId="4D2EC59C" w14:textId="77777777" w:rsidR="007A399C" w:rsidRDefault="007A399C" w:rsidP="00A1779E">
      <w:pPr>
        <w:spacing w:beforeLines="50" w:before="156" w:afterLines="50" w:after="156" w:line="360" w:lineRule="auto"/>
        <w:jc w:val="center"/>
      </w:pPr>
    </w:p>
    <w:p w14:paraId="165FDFD2" w14:textId="77777777" w:rsidR="007A399C" w:rsidRDefault="007A399C" w:rsidP="00A1779E">
      <w:pPr>
        <w:spacing w:beforeLines="50" w:before="156" w:afterLines="50" w:after="156" w:line="360" w:lineRule="auto"/>
        <w:jc w:val="center"/>
      </w:pPr>
    </w:p>
    <w:p w14:paraId="42922619" w14:textId="631FA511" w:rsidR="007A399C" w:rsidRDefault="007A399C" w:rsidP="008E47B7">
      <w:pPr>
        <w:spacing w:beforeLines="50" w:before="156" w:afterLines="50" w:after="156" w:line="360" w:lineRule="auto"/>
      </w:pPr>
    </w:p>
    <w:p w14:paraId="63AF7B8C" w14:textId="40C1BA94" w:rsidR="008E47B7" w:rsidRDefault="008E47B7" w:rsidP="00A1779E">
      <w:pPr>
        <w:spacing w:beforeLines="50" w:before="156" w:afterLines="50" w:after="156" w:line="360" w:lineRule="auto"/>
        <w:jc w:val="center"/>
      </w:pPr>
      <w:r w:rsidRPr="008E47B7">
        <w:rPr>
          <w:noProof/>
        </w:rPr>
        <w:drawing>
          <wp:inline distT="0" distB="0" distL="0" distR="0" wp14:anchorId="49B108EF" wp14:editId="0627D276">
            <wp:extent cx="4838700" cy="2482850"/>
            <wp:effectExtent l="0" t="0" r="0" b="0"/>
            <wp:docPr id="4" name="图片 4" descr="E:\SynologyDrive\龙脊数据\论文终板材料\2020-0116resubmission\Frontiers in Microbiology\一审\Proof\Fig.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ynologyDrive\龙脊数据\论文终板材料\2020-0116resubmission\Frontiers in Microbiology\一审\Proof\Fig.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C741B" w14:textId="4799D620" w:rsidR="007A399C" w:rsidRDefault="007A399C" w:rsidP="007A399C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3783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8B0C2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C76B8">
        <w:rPr>
          <w:rFonts w:ascii="Times New Roman" w:hAnsi="Times New Roman" w:cs="Times New Roman"/>
          <w:b/>
          <w:sz w:val="24"/>
          <w:szCs w:val="24"/>
        </w:rPr>
        <w:t>4</w:t>
      </w:r>
      <w:r w:rsidRPr="00AC3783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783">
        <w:rPr>
          <w:rFonts w:ascii="Times New Roman" w:hAnsi="Times New Roman" w:cs="Times New Roman"/>
          <w:sz w:val="24"/>
          <w:szCs w:val="24"/>
        </w:rPr>
        <w:t>Procrustes analysis of significant 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7F616D">
        <w:rPr>
          <w:rFonts w:ascii="Times New Roman" w:hAnsi="Times New Roman" w:cs="Times New Roman" w:hint="eastAsia"/>
          <w:sz w:val="24"/>
          <w:szCs w:val="24"/>
        </w:rPr>
        <w:t>soil properties d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783">
        <w:rPr>
          <w:rFonts w:ascii="Times New Roman" w:hAnsi="Times New Roman" w:cs="Times New Roman"/>
          <w:sz w:val="24"/>
          <w:szCs w:val="24"/>
        </w:rPr>
        <w:t xml:space="preserve">and bacterial </w:t>
      </w:r>
      <w:r>
        <w:rPr>
          <w:rFonts w:ascii="Times New Roman" w:hAnsi="Times New Roman" w:cs="Times New Roman" w:hint="eastAsia"/>
          <w:sz w:val="24"/>
          <w:szCs w:val="24"/>
        </w:rPr>
        <w:t xml:space="preserve">community </w:t>
      </w:r>
      <w:r w:rsidRPr="00AC3783">
        <w:rPr>
          <w:rFonts w:ascii="Times New Roman" w:hAnsi="Times New Roman" w:cs="Times New Roman"/>
          <w:sz w:val="24"/>
          <w:szCs w:val="24"/>
        </w:rPr>
        <w:t xml:space="preserve">composition </w:t>
      </w:r>
      <w:r>
        <w:rPr>
          <w:rFonts w:ascii="Times New Roman" w:hAnsi="Times New Roman" w:cs="Times New Roman" w:hint="eastAsia"/>
          <w:sz w:val="24"/>
          <w:szCs w:val="24"/>
        </w:rPr>
        <w:t>based on</w:t>
      </w:r>
      <w:bookmarkStart w:id="0" w:name="OLE_LINK7"/>
      <w:bookmarkStart w:id="1" w:name="OLE_LINK8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3783">
        <w:rPr>
          <w:rFonts w:ascii="Times New Roman" w:hAnsi="Times New Roman" w:cs="Times New Roman"/>
          <w:sz w:val="24"/>
          <w:szCs w:val="24"/>
        </w:rPr>
        <w:t>Bray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C3783">
        <w:rPr>
          <w:rFonts w:ascii="Times New Roman" w:hAnsi="Times New Roman" w:cs="Times New Roman"/>
          <w:sz w:val="24"/>
          <w:szCs w:val="24"/>
        </w:rPr>
        <w:t>Curtis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44EF">
        <w:rPr>
          <w:rFonts w:ascii="Times New Roman" w:hAnsi="Times New Roman" w:cs="Times New Roman"/>
          <w:sz w:val="24"/>
          <w:szCs w:val="24"/>
        </w:rPr>
        <w:t>dissimilarity</w:t>
      </w:r>
      <w:r w:rsidR="007E44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7DB8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87586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A87586">
        <w:rPr>
          <w:rFonts w:ascii="Times New Roman" w:hAnsi="Times New Roman" w:cs="Times New Roman"/>
          <w:sz w:val="24"/>
          <w:szCs w:val="24"/>
        </w:rPr>
        <w:t>MNTD</w:t>
      </w:r>
      <w:r>
        <w:rPr>
          <w:rFonts w:ascii="Times New Roman" w:hAnsi="Times New Roman" w:cs="Times New Roman" w:hint="eastAsia"/>
          <w:sz w:val="24"/>
          <w:szCs w:val="24"/>
        </w:rPr>
        <w:t xml:space="preserve"> d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7DB8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respectively</w:t>
      </w:r>
      <w:r w:rsidRPr="00AC37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orrelation</w:t>
      </w:r>
      <w:r w:rsidRPr="00AC3783">
        <w:rPr>
          <w:rFonts w:ascii="Times New Roman" w:hAnsi="Times New Roman" w:cs="Times New Roman"/>
          <w:sz w:val="24"/>
          <w:szCs w:val="24"/>
        </w:rPr>
        <w:t xml:space="preserve"> M</w:t>
      </w:r>
      <w:r w:rsidRPr="003C6F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78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C3783">
        <w:rPr>
          <w:rFonts w:ascii="Times New Roman" w:hAnsi="Times New Roman" w:cs="Times New Roman"/>
          <w:sz w:val="24"/>
          <w:szCs w:val="24"/>
        </w:rPr>
        <w:t xml:space="preserve"> represent sum of square</w:t>
      </w:r>
      <w:r>
        <w:rPr>
          <w:rFonts w:ascii="Times New Roman" w:hAnsi="Times New Roman" w:cs="Times New Roman"/>
          <w:sz w:val="24"/>
          <w:szCs w:val="24"/>
        </w:rPr>
        <w:t xml:space="preserve"> deviations</w:t>
      </w:r>
      <w:r w:rsidRPr="00AC3783">
        <w:rPr>
          <w:rFonts w:ascii="Times New Roman" w:hAnsi="Times New Roman" w:cs="Times New Roman"/>
          <w:sz w:val="24"/>
          <w:szCs w:val="24"/>
        </w:rPr>
        <w:t xml:space="preserve"> and correlation coefficient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il properties consis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 SOC, TN, TP, Fe, Mn, Na, Ca, Cu, K, Mg, Zn, </w:t>
      </w:r>
      <w:proofErr w:type="gramStart"/>
      <w:r>
        <w:rPr>
          <w:rFonts w:ascii="Times New Roman" w:hAnsi="Times New Roman" w:cs="Times New Roman"/>
          <w:sz w:val="24"/>
          <w:szCs w:val="24"/>
        </w:rPr>
        <w:t>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H.</w:t>
      </w:r>
      <w:proofErr w:type="spellEnd"/>
    </w:p>
    <w:p w14:paraId="6D8F26A4" w14:textId="77777777" w:rsidR="005843A3" w:rsidRDefault="005843A3" w:rsidP="007A399C">
      <w:pPr>
        <w:adjustRightInd w:val="0"/>
        <w:snapToGrid w:val="0"/>
        <w:spacing w:beforeLines="50" w:before="156" w:afterLines="50" w:after="156" w:line="360" w:lineRule="auto"/>
        <w:jc w:val="center"/>
      </w:pPr>
    </w:p>
    <w:p w14:paraId="27CA6514" w14:textId="77777777" w:rsidR="005843A3" w:rsidRDefault="005843A3" w:rsidP="007A399C">
      <w:pPr>
        <w:adjustRightInd w:val="0"/>
        <w:snapToGrid w:val="0"/>
        <w:spacing w:beforeLines="50" w:before="156" w:afterLines="50" w:after="156" w:line="360" w:lineRule="auto"/>
        <w:jc w:val="center"/>
      </w:pPr>
    </w:p>
    <w:p w14:paraId="1A9481B7" w14:textId="77777777" w:rsidR="006F09E5" w:rsidRDefault="006F09E5" w:rsidP="007A399C">
      <w:pPr>
        <w:adjustRightInd w:val="0"/>
        <w:snapToGrid w:val="0"/>
        <w:spacing w:beforeLines="50" w:before="156" w:afterLines="50" w:after="156" w:line="360" w:lineRule="auto"/>
        <w:jc w:val="center"/>
      </w:pPr>
    </w:p>
    <w:p w14:paraId="4E410DF7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0C19752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DD6EF6C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9ABB26B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1AE85E7B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F7D6395" w14:textId="77777777" w:rsidR="00056E7A" w:rsidRDefault="00056E7A" w:rsidP="00056E7A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77015EF" wp14:editId="52066045">
            <wp:extent cx="5273675" cy="2700655"/>
            <wp:effectExtent l="0" t="0" r="317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22F3B" w14:textId="77777777" w:rsidR="00056E7A" w:rsidRPr="00417ED8" w:rsidRDefault="00056E7A" w:rsidP="00056E7A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7F4C">
        <w:rPr>
          <w:rFonts w:ascii="Times New Roman" w:hAnsi="Times New Roman" w:cs="Times New Roman"/>
          <w:b/>
          <w:sz w:val="24"/>
          <w:szCs w:val="24"/>
        </w:rPr>
        <w:t>Figure S</w:t>
      </w:r>
      <w:r w:rsidR="005C76B8" w:rsidRPr="00597F4C">
        <w:rPr>
          <w:rFonts w:ascii="Times New Roman" w:hAnsi="Times New Roman" w:cs="Times New Roman"/>
          <w:b/>
          <w:sz w:val="24"/>
          <w:szCs w:val="24"/>
        </w:rPr>
        <w:t>5</w:t>
      </w:r>
      <w:r w:rsidRPr="00597F4C">
        <w:rPr>
          <w:rFonts w:ascii="Times New Roman" w:hAnsi="Times New Roman" w:cs="Times New Roman"/>
          <w:b/>
          <w:sz w:val="24"/>
          <w:szCs w:val="24"/>
        </w:rPr>
        <w:t>.</w:t>
      </w:r>
      <w:r w:rsidRPr="00056E7A">
        <w:rPr>
          <w:rFonts w:ascii="Times New Roman" w:hAnsi="Times New Roman" w:cs="Times New Roman"/>
          <w:sz w:val="24"/>
          <w:szCs w:val="24"/>
        </w:rPr>
        <w:t xml:space="preserve"> The cumulative compositional variations of bacterial community occurred at the key changing points of SOC, around 9, 14, 16 and 23 g </w:t>
      </w:r>
      <w:proofErr w:type="gramStart"/>
      <w:r w:rsidRPr="00056E7A">
        <w:rPr>
          <w:rFonts w:ascii="Times New Roman" w:hAnsi="Times New Roman" w:cs="Times New Roman"/>
          <w:sz w:val="24"/>
          <w:szCs w:val="24"/>
        </w:rPr>
        <w:t>kg</w:t>
      </w:r>
      <w:r w:rsidRPr="00597F4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End"/>
      <w:r w:rsidRPr="00056E7A">
        <w:rPr>
          <w:rFonts w:ascii="Times New Roman" w:hAnsi="Times New Roman" w:cs="Times New Roman"/>
          <w:sz w:val="24"/>
          <w:szCs w:val="24"/>
        </w:rPr>
        <w:t xml:space="preserve">, revealed by </w:t>
      </w:r>
      <w:proofErr w:type="spellStart"/>
      <w:r w:rsidRPr="00056E7A">
        <w:rPr>
          <w:rFonts w:ascii="Times New Roman" w:hAnsi="Times New Roman" w:cs="Times New Roman"/>
          <w:sz w:val="24"/>
          <w:szCs w:val="24"/>
        </w:rPr>
        <w:t>GradientForest</w:t>
      </w:r>
      <w:proofErr w:type="spellEnd"/>
      <w:r w:rsidRPr="00056E7A">
        <w:rPr>
          <w:rFonts w:ascii="Times New Roman" w:hAnsi="Times New Roman" w:cs="Times New Roman"/>
          <w:sz w:val="24"/>
          <w:szCs w:val="24"/>
        </w:rPr>
        <w:t xml:space="preserve"> model (Fig. S3 in (Jiang, Li et al. 2014)). The inset is the predictor importance plot illustrating the mean importance of each variable weighted by species R</w:t>
      </w:r>
      <w:r w:rsidRPr="005E76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6E7A">
        <w:rPr>
          <w:rFonts w:ascii="Times New Roman" w:hAnsi="Times New Roman" w:cs="Times New Roman"/>
          <w:sz w:val="24"/>
          <w:szCs w:val="24"/>
        </w:rPr>
        <w:t>.</w:t>
      </w:r>
    </w:p>
    <w:p w14:paraId="19BADE0D" w14:textId="77777777" w:rsidR="00056E7A" w:rsidRDefault="00056E7A" w:rsidP="00BC192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0E5569D" w14:textId="77777777" w:rsidR="006F09E5" w:rsidRPr="00BC1924" w:rsidRDefault="00BC1924" w:rsidP="00BC192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C1924">
        <w:rPr>
          <w:rFonts w:ascii="Times New Roman" w:hAnsi="Times New Roman" w:cs="Times New Roman"/>
          <w:sz w:val="24"/>
          <w:szCs w:val="24"/>
        </w:rPr>
        <w:t>Reference</w:t>
      </w:r>
    </w:p>
    <w:p w14:paraId="6938A038" w14:textId="77777777" w:rsidR="00CB47B9" w:rsidRPr="004354D1" w:rsidRDefault="006F09E5" w:rsidP="004354D1">
      <w:pPr>
        <w:adjustRightInd w:val="0"/>
        <w:snapToGrid w:val="0"/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Calibri" w:hAnsi="Calibri" w:cs="Calibri"/>
          <w:noProof/>
          <w:sz w:val="20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sz w:val="20"/>
        </w:rPr>
        <w:fldChar w:fldCharType="separate"/>
      </w:r>
      <w:bookmarkStart w:id="2" w:name="_ENREF_1"/>
      <w:r w:rsidR="00CB47B9" w:rsidRPr="004354D1">
        <w:rPr>
          <w:rFonts w:ascii="Times New Roman" w:hAnsi="Times New Roman" w:cs="Times New Roman"/>
          <w:noProof/>
          <w:sz w:val="24"/>
          <w:szCs w:val="24"/>
        </w:rPr>
        <w:t xml:space="preserve">Jiang, Y.J., Li, S.J., Cai, D.S., Chen, W., Liu, Y., &amp; Yu, Z. (2014). The genesis and paleoenvironmental records of Longji agricultural terraces, southern China: A pilot study of human-environment interaction. </w:t>
      </w:r>
      <w:r w:rsidR="00CB47B9" w:rsidRPr="004354D1">
        <w:rPr>
          <w:rFonts w:ascii="Times New Roman" w:hAnsi="Times New Roman" w:cs="Times New Roman"/>
          <w:i/>
          <w:noProof/>
          <w:sz w:val="24"/>
          <w:szCs w:val="24"/>
        </w:rPr>
        <w:t>Quaternary International</w:t>
      </w:r>
      <w:r w:rsidR="00CB47B9" w:rsidRPr="004354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CB47B9" w:rsidRPr="004354D1">
        <w:rPr>
          <w:rFonts w:ascii="Times New Roman" w:hAnsi="Times New Roman" w:cs="Times New Roman"/>
          <w:i/>
          <w:noProof/>
          <w:sz w:val="24"/>
          <w:szCs w:val="24"/>
        </w:rPr>
        <w:t>321</w:t>
      </w:r>
      <w:r w:rsidR="00CB47B9" w:rsidRPr="004354D1">
        <w:rPr>
          <w:rFonts w:ascii="Times New Roman" w:hAnsi="Times New Roman" w:cs="Times New Roman"/>
          <w:noProof/>
          <w:sz w:val="24"/>
          <w:szCs w:val="24"/>
        </w:rPr>
        <w:t>, 12-21.</w:t>
      </w:r>
      <w:bookmarkEnd w:id="2"/>
    </w:p>
    <w:p w14:paraId="3C6786B8" w14:textId="77777777" w:rsidR="00CB47B9" w:rsidRPr="004354D1" w:rsidRDefault="00CB47B9" w:rsidP="004354D1">
      <w:pPr>
        <w:adjustRightInd w:val="0"/>
        <w:snapToGrid w:val="0"/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3" w:name="_ENREF_2"/>
      <w:r w:rsidRPr="004354D1">
        <w:rPr>
          <w:rFonts w:ascii="Times New Roman" w:hAnsi="Times New Roman" w:cs="Times New Roman"/>
          <w:noProof/>
          <w:sz w:val="24"/>
          <w:szCs w:val="24"/>
        </w:rPr>
        <w:t xml:space="preserve">Stegen, J.C., Lin, X.J., Fredrickson, J.K., &amp; Konopka, A.E. (2015). Estimating and mapping ecological processes influencing microbial community assembly. </w:t>
      </w:r>
      <w:r w:rsidRPr="004354D1">
        <w:rPr>
          <w:rFonts w:ascii="Times New Roman" w:hAnsi="Times New Roman" w:cs="Times New Roman"/>
          <w:i/>
          <w:noProof/>
          <w:sz w:val="24"/>
          <w:szCs w:val="24"/>
        </w:rPr>
        <w:t>Frontiers in Microbiology</w:t>
      </w:r>
      <w:r w:rsidRPr="004354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354D1">
        <w:rPr>
          <w:rFonts w:ascii="Times New Roman" w:hAnsi="Times New Roman" w:cs="Times New Roman"/>
          <w:i/>
          <w:noProof/>
          <w:sz w:val="24"/>
          <w:szCs w:val="24"/>
        </w:rPr>
        <w:t>6</w:t>
      </w:r>
      <w:r w:rsidRPr="004354D1">
        <w:rPr>
          <w:rFonts w:ascii="Times New Roman" w:hAnsi="Times New Roman" w:cs="Times New Roman"/>
          <w:noProof/>
          <w:sz w:val="24"/>
          <w:szCs w:val="24"/>
        </w:rPr>
        <w:t>.</w:t>
      </w:r>
      <w:bookmarkEnd w:id="3"/>
    </w:p>
    <w:p w14:paraId="6AA81CC7" w14:textId="77777777" w:rsidR="00CB47B9" w:rsidRDefault="00CB47B9" w:rsidP="00A313DB">
      <w:pPr>
        <w:adjustRightInd w:val="0"/>
        <w:snapToGrid w:val="0"/>
        <w:spacing w:line="360" w:lineRule="auto"/>
        <w:ind w:left="720" w:hanging="720"/>
        <w:jc w:val="left"/>
        <w:rPr>
          <w:rFonts w:ascii="Calibri" w:hAnsi="Calibri"/>
          <w:noProof/>
          <w:sz w:val="20"/>
        </w:rPr>
      </w:pPr>
      <w:bookmarkStart w:id="4" w:name="_ENREF_3"/>
      <w:r w:rsidRPr="004354D1">
        <w:rPr>
          <w:rFonts w:ascii="Times New Roman" w:hAnsi="Times New Roman" w:cs="Times New Roman"/>
          <w:noProof/>
          <w:sz w:val="24"/>
          <w:szCs w:val="24"/>
        </w:rPr>
        <w:t xml:space="preserve">Stegen, J.C., Lin, X.J., Konopka, A.E., &amp; Fredrickson, J.K. (2012). Stochastic and deterministic assembly processes in subsurface microbial communities. </w:t>
      </w:r>
      <w:r w:rsidRPr="004354D1">
        <w:rPr>
          <w:rFonts w:ascii="Times New Roman" w:hAnsi="Times New Roman" w:cs="Times New Roman"/>
          <w:i/>
          <w:noProof/>
          <w:sz w:val="24"/>
          <w:szCs w:val="24"/>
        </w:rPr>
        <w:t>ISME Journal</w:t>
      </w:r>
      <w:r w:rsidRPr="004354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354D1">
        <w:rPr>
          <w:rFonts w:ascii="Times New Roman" w:hAnsi="Times New Roman" w:cs="Times New Roman"/>
          <w:i/>
          <w:noProof/>
          <w:sz w:val="24"/>
          <w:szCs w:val="24"/>
        </w:rPr>
        <w:t>6</w:t>
      </w:r>
      <w:r w:rsidRPr="004354D1">
        <w:rPr>
          <w:rFonts w:ascii="Times New Roman" w:hAnsi="Times New Roman" w:cs="Times New Roman"/>
          <w:noProof/>
          <w:sz w:val="24"/>
          <w:szCs w:val="24"/>
        </w:rPr>
        <w:t>, 1653-1664.</w:t>
      </w:r>
      <w:bookmarkEnd w:id="4"/>
    </w:p>
    <w:p w14:paraId="4E64F9A0" w14:textId="362237AB" w:rsidR="00056E7A" w:rsidRPr="007A399C" w:rsidRDefault="006F09E5" w:rsidP="00BC1924">
      <w:pPr>
        <w:adjustRightInd w:val="0"/>
        <w:snapToGrid w:val="0"/>
        <w:spacing w:beforeLines="50" w:before="156" w:afterLines="50" w:after="156" w:line="360" w:lineRule="auto"/>
        <w:jc w:val="left"/>
      </w:pPr>
      <w:r>
        <w:fldChar w:fldCharType="end"/>
      </w:r>
    </w:p>
    <w:sectPr w:rsidR="00056E7A" w:rsidRPr="007A399C" w:rsidSect="00DD70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0B70A" w14:textId="77777777" w:rsidR="00C863AD" w:rsidRDefault="00C863AD" w:rsidP="00CA60D3">
      <w:r>
        <w:separator/>
      </w:r>
    </w:p>
  </w:endnote>
  <w:endnote w:type="continuationSeparator" w:id="0">
    <w:p w14:paraId="4EC850B8" w14:textId="77777777" w:rsidR="00C863AD" w:rsidRDefault="00C863AD" w:rsidP="00CA6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3F0B9" w14:textId="77777777" w:rsidR="00C863AD" w:rsidRDefault="00C863AD" w:rsidP="00CA60D3">
      <w:r>
        <w:separator/>
      </w:r>
    </w:p>
  </w:footnote>
  <w:footnote w:type="continuationSeparator" w:id="0">
    <w:p w14:paraId="409818D7" w14:textId="77777777" w:rsidR="00C863AD" w:rsidRDefault="00C863AD" w:rsidP="00CA6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TG3MDWwsDQ1MzJQ0lEKTi0uzszPAykwNKkFAItzE0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revis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axewa2dtzx0ye0xpr5evadrdwpepsdvwxd&quot;&gt;Ecological Methods&lt;record-ids&gt;&lt;item&gt;216&lt;/item&gt;&lt;item&gt;345&lt;/item&gt;&lt;/record-ids&gt;&lt;/item&gt;&lt;item db-id=&quot;zs5pa2sf9d9z24e99es50zfqexrerta2w0ds&quot;&gt;Chronosequence of paddy soil&lt;record-ids&gt;&lt;item&gt;6&lt;/item&gt;&lt;/record-ids&gt;&lt;/item&gt;&lt;/Libraries&gt;"/>
  </w:docVars>
  <w:rsids>
    <w:rsidRoot w:val="009C6179"/>
    <w:rsid w:val="00000AEA"/>
    <w:rsid w:val="000148B3"/>
    <w:rsid w:val="000371C1"/>
    <w:rsid w:val="00040D48"/>
    <w:rsid w:val="00055C3E"/>
    <w:rsid w:val="00056E7A"/>
    <w:rsid w:val="00057185"/>
    <w:rsid w:val="00060149"/>
    <w:rsid w:val="00065E93"/>
    <w:rsid w:val="00067711"/>
    <w:rsid w:val="00073D2F"/>
    <w:rsid w:val="000845FA"/>
    <w:rsid w:val="000B71A3"/>
    <w:rsid w:val="000C6468"/>
    <w:rsid w:val="000C7152"/>
    <w:rsid w:val="000D50A5"/>
    <w:rsid w:val="000E2161"/>
    <w:rsid w:val="000E350D"/>
    <w:rsid w:val="000F0787"/>
    <w:rsid w:val="000F0A29"/>
    <w:rsid w:val="000F3D05"/>
    <w:rsid w:val="00103626"/>
    <w:rsid w:val="001211C9"/>
    <w:rsid w:val="001249D1"/>
    <w:rsid w:val="00131DBB"/>
    <w:rsid w:val="00136511"/>
    <w:rsid w:val="001375C0"/>
    <w:rsid w:val="001501F2"/>
    <w:rsid w:val="001517EE"/>
    <w:rsid w:val="00171CE1"/>
    <w:rsid w:val="00175B39"/>
    <w:rsid w:val="001A02F1"/>
    <w:rsid w:val="001A4CBB"/>
    <w:rsid w:val="001A4F15"/>
    <w:rsid w:val="001A7D27"/>
    <w:rsid w:val="001B6E71"/>
    <w:rsid w:val="001C1EB4"/>
    <w:rsid w:val="001E0D0F"/>
    <w:rsid w:val="001F1061"/>
    <w:rsid w:val="00200E0C"/>
    <w:rsid w:val="002027DF"/>
    <w:rsid w:val="002205C7"/>
    <w:rsid w:val="00220EEB"/>
    <w:rsid w:val="002373DF"/>
    <w:rsid w:val="002432FC"/>
    <w:rsid w:val="00252813"/>
    <w:rsid w:val="002536F5"/>
    <w:rsid w:val="00254501"/>
    <w:rsid w:val="0025697C"/>
    <w:rsid w:val="002606A0"/>
    <w:rsid w:val="00261E32"/>
    <w:rsid w:val="002659BE"/>
    <w:rsid w:val="002702D2"/>
    <w:rsid w:val="00272BA1"/>
    <w:rsid w:val="002743DA"/>
    <w:rsid w:val="002761C2"/>
    <w:rsid w:val="00283FE0"/>
    <w:rsid w:val="00285463"/>
    <w:rsid w:val="00287315"/>
    <w:rsid w:val="002D4158"/>
    <w:rsid w:val="002E3F9E"/>
    <w:rsid w:val="002E6082"/>
    <w:rsid w:val="00304D70"/>
    <w:rsid w:val="00306B2D"/>
    <w:rsid w:val="00307598"/>
    <w:rsid w:val="00315E1A"/>
    <w:rsid w:val="00323A24"/>
    <w:rsid w:val="00334BA1"/>
    <w:rsid w:val="0033653B"/>
    <w:rsid w:val="0034282B"/>
    <w:rsid w:val="003453CD"/>
    <w:rsid w:val="00350544"/>
    <w:rsid w:val="003554C6"/>
    <w:rsid w:val="00355899"/>
    <w:rsid w:val="0036024C"/>
    <w:rsid w:val="00362C2A"/>
    <w:rsid w:val="003A560C"/>
    <w:rsid w:val="003A7F80"/>
    <w:rsid w:val="003B6002"/>
    <w:rsid w:val="003C2FC0"/>
    <w:rsid w:val="003C585A"/>
    <w:rsid w:val="003D33F0"/>
    <w:rsid w:val="003D3F69"/>
    <w:rsid w:val="003E489C"/>
    <w:rsid w:val="003F79DE"/>
    <w:rsid w:val="00415521"/>
    <w:rsid w:val="00417ED8"/>
    <w:rsid w:val="00422896"/>
    <w:rsid w:val="00434B29"/>
    <w:rsid w:val="004354D1"/>
    <w:rsid w:val="004358B2"/>
    <w:rsid w:val="00441FCF"/>
    <w:rsid w:val="00446575"/>
    <w:rsid w:val="00447D6F"/>
    <w:rsid w:val="00454511"/>
    <w:rsid w:val="00455FA6"/>
    <w:rsid w:val="00465804"/>
    <w:rsid w:val="00470594"/>
    <w:rsid w:val="00477594"/>
    <w:rsid w:val="00482628"/>
    <w:rsid w:val="00484C63"/>
    <w:rsid w:val="00491028"/>
    <w:rsid w:val="0049257B"/>
    <w:rsid w:val="004A2586"/>
    <w:rsid w:val="004B1A4D"/>
    <w:rsid w:val="004B75A1"/>
    <w:rsid w:val="004C242C"/>
    <w:rsid w:val="004D74C9"/>
    <w:rsid w:val="004F3BDA"/>
    <w:rsid w:val="00502AC7"/>
    <w:rsid w:val="00505EB6"/>
    <w:rsid w:val="005121A5"/>
    <w:rsid w:val="005121E9"/>
    <w:rsid w:val="005169D2"/>
    <w:rsid w:val="005211A0"/>
    <w:rsid w:val="0053497A"/>
    <w:rsid w:val="00542D94"/>
    <w:rsid w:val="00565A68"/>
    <w:rsid w:val="00566096"/>
    <w:rsid w:val="00571B21"/>
    <w:rsid w:val="0057601A"/>
    <w:rsid w:val="005843A3"/>
    <w:rsid w:val="0059670B"/>
    <w:rsid w:val="00597F4C"/>
    <w:rsid w:val="005A341B"/>
    <w:rsid w:val="005B4409"/>
    <w:rsid w:val="005C76B8"/>
    <w:rsid w:val="005D7111"/>
    <w:rsid w:val="005E7675"/>
    <w:rsid w:val="00616BCD"/>
    <w:rsid w:val="006238BC"/>
    <w:rsid w:val="00627C5C"/>
    <w:rsid w:val="00633924"/>
    <w:rsid w:val="00640E67"/>
    <w:rsid w:val="00650479"/>
    <w:rsid w:val="00650D39"/>
    <w:rsid w:val="00686AAD"/>
    <w:rsid w:val="006B6815"/>
    <w:rsid w:val="006C0105"/>
    <w:rsid w:val="006C28FC"/>
    <w:rsid w:val="006D3158"/>
    <w:rsid w:val="006D6DAB"/>
    <w:rsid w:val="006D7FBA"/>
    <w:rsid w:val="006F09E5"/>
    <w:rsid w:val="006F4119"/>
    <w:rsid w:val="007034E2"/>
    <w:rsid w:val="00713CF2"/>
    <w:rsid w:val="00720F1C"/>
    <w:rsid w:val="007344C4"/>
    <w:rsid w:val="007403AA"/>
    <w:rsid w:val="0074111D"/>
    <w:rsid w:val="00744E4C"/>
    <w:rsid w:val="00757A97"/>
    <w:rsid w:val="00763A36"/>
    <w:rsid w:val="00770F08"/>
    <w:rsid w:val="007749C5"/>
    <w:rsid w:val="007767C9"/>
    <w:rsid w:val="007767E4"/>
    <w:rsid w:val="007827EE"/>
    <w:rsid w:val="00787A92"/>
    <w:rsid w:val="007938E3"/>
    <w:rsid w:val="007A399C"/>
    <w:rsid w:val="007A596E"/>
    <w:rsid w:val="007B2D27"/>
    <w:rsid w:val="007B7B99"/>
    <w:rsid w:val="007D1C16"/>
    <w:rsid w:val="007E44EF"/>
    <w:rsid w:val="007E733E"/>
    <w:rsid w:val="007E7EFE"/>
    <w:rsid w:val="007F616D"/>
    <w:rsid w:val="007F6473"/>
    <w:rsid w:val="00803F5D"/>
    <w:rsid w:val="00806ADF"/>
    <w:rsid w:val="008227EE"/>
    <w:rsid w:val="00823401"/>
    <w:rsid w:val="0083598A"/>
    <w:rsid w:val="008445B2"/>
    <w:rsid w:val="00850309"/>
    <w:rsid w:val="0085440C"/>
    <w:rsid w:val="00861476"/>
    <w:rsid w:val="00877052"/>
    <w:rsid w:val="00884D1E"/>
    <w:rsid w:val="00886CEF"/>
    <w:rsid w:val="008A21AA"/>
    <w:rsid w:val="008A6F5B"/>
    <w:rsid w:val="008A77FF"/>
    <w:rsid w:val="008B0C23"/>
    <w:rsid w:val="008B3B80"/>
    <w:rsid w:val="008E47B7"/>
    <w:rsid w:val="00901D73"/>
    <w:rsid w:val="00902604"/>
    <w:rsid w:val="00916A19"/>
    <w:rsid w:val="00916EDC"/>
    <w:rsid w:val="00965898"/>
    <w:rsid w:val="00967840"/>
    <w:rsid w:val="00982A98"/>
    <w:rsid w:val="00997D1E"/>
    <w:rsid w:val="009B1F85"/>
    <w:rsid w:val="009B4352"/>
    <w:rsid w:val="009C6179"/>
    <w:rsid w:val="009D4077"/>
    <w:rsid w:val="009D43A5"/>
    <w:rsid w:val="009F6B8A"/>
    <w:rsid w:val="00A00096"/>
    <w:rsid w:val="00A02F66"/>
    <w:rsid w:val="00A05B61"/>
    <w:rsid w:val="00A05CF2"/>
    <w:rsid w:val="00A106D5"/>
    <w:rsid w:val="00A1779E"/>
    <w:rsid w:val="00A313DB"/>
    <w:rsid w:val="00A31F57"/>
    <w:rsid w:val="00A44D23"/>
    <w:rsid w:val="00A7078C"/>
    <w:rsid w:val="00A71C42"/>
    <w:rsid w:val="00A81602"/>
    <w:rsid w:val="00AA174D"/>
    <w:rsid w:val="00AB69E9"/>
    <w:rsid w:val="00AC5D2F"/>
    <w:rsid w:val="00AD4FA9"/>
    <w:rsid w:val="00AE6CF8"/>
    <w:rsid w:val="00AF22A1"/>
    <w:rsid w:val="00B01CF0"/>
    <w:rsid w:val="00B159A4"/>
    <w:rsid w:val="00B15C9F"/>
    <w:rsid w:val="00B16E4E"/>
    <w:rsid w:val="00B2015C"/>
    <w:rsid w:val="00B21F34"/>
    <w:rsid w:val="00B40B2D"/>
    <w:rsid w:val="00B450DE"/>
    <w:rsid w:val="00B47575"/>
    <w:rsid w:val="00B60CDE"/>
    <w:rsid w:val="00B61AC5"/>
    <w:rsid w:val="00B64E57"/>
    <w:rsid w:val="00B70B11"/>
    <w:rsid w:val="00B8095B"/>
    <w:rsid w:val="00B86BBB"/>
    <w:rsid w:val="00B92B9B"/>
    <w:rsid w:val="00BC1924"/>
    <w:rsid w:val="00BC2D18"/>
    <w:rsid w:val="00BC4164"/>
    <w:rsid w:val="00BD7DB8"/>
    <w:rsid w:val="00BE0DEB"/>
    <w:rsid w:val="00BF6825"/>
    <w:rsid w:val="00BF7E39"/>
    <w:rsid w:val="00C03351"/>
    <w:rsid w:val="00C068D5"/>
    <w:rsid w:val="00C1001D"/>
    <w:rsid w:val="00C11593"/>
    <w:rsid w:val="00C11B3D"/>
    <w:rsid w:val="00C14AD7"/>
    <w:rsid w:val="00C164E3"/>
    <w:rsid w:val="00C23365"/>
    <w:rsid w:val="00C35F34"/>
    <w:rsid w:val="00C4072B"/>
    <w:rsid w:val="00C45D79"/>
    <w:rsid w:val="00C47B52"/>
    <w:rsid w:val="00C52565"/>
    <w:rsid w:val="00C706E9"/>
    <w:rsid w:val="00C7225B"/>
    <w:rsid w:val="00C772BD"/>
    <w:rsid w:val="00C81DD1"/>
    <w:rsid w:val="00C822BB"/>
    <w:rsid w:val="00C863AD"/>
    <w:rsid w:val="00C94B0F"/>
    <w:rsid w:val="00CA0A26"/>
    <w:rsid w:val="00CA60D3"/>
    <w:rsid w:val="00CA6F51"/>
    <w:rsid w:val="00CB47B9"/>
    <w:rsid w:val="00CB6C8C"/>
    <w:rsid w:val="00CD28BA"/>
    <w:rsid w:val="00CE2F08"/>
    <w:rsid w:val="00CF2273"/>
    <w:rsid w:val="00CF7694"/>
    <w:rsid w:val="00D2403C"/>
    <w:rsid w:val="00D260B9"/>
    <w:rsid w:val="00D26BA2"/>
    <w:rsid w:val="00D37447"/>
    <w:rsid w:val="00D45F67"/>
    <w:rsid w:val="00D46A8A"/>
    <w:rsid w:val="00D51DE8"/>
    <w:rsid w:val="00D61681"/>
    <w:rsid w:val="00D72359"/>
    <w:rsid w:val="00D75B26"/>
    <w:rsid w:val="00D824F5"/>
    <w:rsid w:val="00D93A48"/>
    <w:rsid w:val="00D94D44"/>
    <w:rsid w:val="00DA3156"/>
    <w:rsid w:val="00DD70EA"/>
    <w:rsid w:val="00DE402F"/>
    <w:rsid w:val="00DE6463"/>
    <w:rsid w:val="00DF3509"/>
    <w:rsid w:val="00DF3860"/>
    <w:rsid w:val="00DF56D5"/>
    <w:rsid w:val="00DF641F"/>
    <w:rsid w:val="00DF70D5"/>
    <w:rsid w:val="00E00661"/>
    <w:rsid w:val="00E06731"/>
    <w:rsid w:val="00E132C9"/>
    <w:rsid w:val="00E14864"/>
    <w:rsid w:val="00E161E1"/>
    <w:rsid w:val="00E208D8"/>
    <w:rsid w:val="00E20CDD"/>
    <w:rsid w:val="00E247E5"/>
    <w:rsid w:val="00E35C13"/>
    <w:rsid w:val="00E36872"/>
    <w:rsid w:val="00E439EC"/>
    <w:rsid w:val="00E51E39"/>
    <w:rsid w:val="00E54358"/>
    <w:rsid w:val="00E66300"/>
    <w:rsid w:val="00E71B0F"/>
    <w:rsid w:val="00E748E6"/>
    <w:rsid w:val="00E83419"/>
    <w:rsid w:val="00E8644C"/>
    <w:rsid w:val="00E8681A"/>
    <w:rsid w:val="00E96AA1"/>
    <w:rsid w:val="00EC3902"/>
    <w:rsid w:val="00EC48FC"/>
    <w:rsid w:val="00EE14F8"/>
    <w:rsid w:val="00EE2879"/>
    <w:rsid w:val="00EE3A94"/>
    <w:rsid w:val="00EF4945"/>
    <w:rsid w:val="00F00D29"/>
    <w:rsid w:val="00F10BC0"/>
    <w:rsid w:val="00F306CB"/>
    <w:rsid w:val="00F32020"/>
    <w:rsid w:val="00F34146"/>
    <w:rsid w:val="00F413C2"/>
    <w:rsid w:val="00F41AB6"/>
    <w:rsid w:val="00F431C5"/>
    <w:rsid w:val="00F55052"/>
    <w:rsid w:val="00F6605C"/>
    <w:rsid w:val="00F72E6F"/>
    <w:rsid w:val="00F752B3"/>
    <w:rsid w:val="00F7568F"/>
    <w:rsid w:val="00F7618F"/>
    <w:rsid w:val="00F86B19"/>
    <w:rsid w:val="00F871C8"/>
    <w:rsid w:val="00FA0A36"/>
    <w:rsid w:val="00FA0B0F"/>
    <w:rsid w:val="00FA3DDF"/>
    <w:rsid w:val="00FA6615"/>
    <w:rsid w:val="00FB506B"/>
    <w:rsid w:val="00FB73FB"/>
    <w:rsid w:val="00FC063B"/>
    <w:rsid w:val="00FC1CA4"/>
    <w:rsid w:val="00FD65D8"/>
    <w:rsid w:val="00FE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E41E13"/>
  <w15:docId w15:val="{DB266AE2-D10F-4230-9CBD-021D76B8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0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0D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4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F09E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9E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09E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09E5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F09E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71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91C7B-3390-4AC0-B136-F0800E721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3</TotalTime>
  <Pages>9</Pages>
  <Words>1095</Words>
  <Characters>6242</Characters>
  <Application>Microsoft Office Word</Application>
  <DocSecurity>0</DocSecurity>
  <Lines>52</Lines>
  <Paragraphs>14</Paragraphs>
  <ScaleCrop>false</ScaleCrop>
  <Company>Microsoft</Company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Naimeng Liu</cp:lastModifiedBy>
  <cp:revision>314</cp:revision>
  <dcterms:created xsi:type="dcterms:W3CDTF">2018-08-22T09:26:00Z</dcterms:created>
  <dcterms:modified xsi:type="dcterms:W3CDTF">2020-04-30T06:30:00Z</dcterms:modified>
</cp:coreProperties>
</file>